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026F6" w14:textId="77777777" w:rsidR="0093577F" w:rsidRDefault="0093577F" w:rsidP="0093577F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Data</w:t>
      </w:r>
    </w:p>
    <w:p w14:paraId="7A335254" w14:textId="77777777" w:rsidR="0093577F" w:rsidRDefault="0093577F" w:rsidP="0093577F">
      <w:pPr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4BBF98F3" wp14:editId="105B820A">
            <wp:extent cx="5943600" cy="1459865"/>
            <wp:effectExtent l="0" t="0" r="0" b="6985"/>
            <wp:docPr id="972360841" name="Picture 5" descr="A graph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360841" name="Picture 5" descr="A graph and a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A4BBE" w14:textId="77777777" w:rsidR="0093577F" w:rsidRDefault="0093577F" w:rsidP="0093577F">
      <w:pPr>
        <w:spacing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ry Figure 1 – Recombineering results for the PrgI</w:t>
      </w:r>
      <w:r w:rsidRPr="004E5D38">
        <w:rPr>
          <w:b/>
          <w:bCs/>
          <w:color w:val="000000" w:themeColor="text1"/>
          <w:vertAlign w:val="superscript"/>
        </w:rPr>
        <w:t>P41</w:t>
      </w:r>
      <w:r>
        <w:rPr>
          <w:b/>
          <w:bCs/>
          <w:color w:val="000000" w:themeColor="text1"/>
        </w:rPr>
        <w:t xml:space="preserve"> library.</w:t>
      </w:r>
      <w:r>
        <w:rPr>
          <w:color w:val="000000" w:themeColor="text1"/>
        </w:rPr>
        <w:t xml:space="preserve"> </w:t>
      </w:r>
      <w:r w:rsidRPr="00943ED8">
        <w:rPr>
          <w:color w:val="000000" w:themeColor="text1"/>
        </w:rPr>
        <w:t xml:space="preserve">An equimolar pool of all 20 fragments of the saturation mutagenesis library was introduced into </w:t>
      </w:r>
      <w:r w:rsidRPr="004E5D38">
        <w:rPr>
          <w:color w:val="000000" w:themeColor="text1"/>
        </w:rPr>
        <w:t>an</w:t>
      </w:r>
      <w:r w:rsidRPr="00943ED8">
        <w:rPr>
          <w:i/>
          <w:iCs/>
          <w:color w:val="000000" w:themeColor="text1"/>
        </w:rPr>
        <w:t xml:space="preserve"> </w:t>
      </w:r>
      <w:proofErr w:type="spellStart"/>
      <w:proofErr w:type="gramStart"/>
      <w:r w:rsidRPr="00943ED8">
        <w:rPr>
          <w:i/>
          <w:iCs/>
          <w:color w:val="000000" w:themeColor="text1"/>
        </w:rPr>
        <w:t>sptP</w:t>
      </w:r>
      <w:proofErr w:type="spellEnd"/>
      <w:r w:rsidRPr="00943ED8">
        <w:rPr>
          <w:i/>
          <w:iCs/>
          <w:color w:val="000000" w:themeColor="text1"/>
        </w:rPr>
        <w:t>::</w:t>
      </w:r>
      <w:proofErr w:type="gramEnd"/>
      <w:r w:rsidRPr="00943ED8">
        <w:rPr>
          <w:i/>
          <w:iCs/>
          <w:color w:val="000000" w:themeColor="text1"/>
        </w:rPr>
        <w:t>sptP</w:t>
      </w:r>
      <w:r w:rsidRPr="004E5D38">
        <w:rPr>
          <w:i/>
          <w:iCs/>
          <w:color w:val="000000" w:themeColor="text1"/>
          <w:vertAlign w:val="superscript"/>
        </w:rPr>
        <w:t>1-167</w:t>
      </w:r>
      <w:r w:rsidRPr="00943ED8">
        <w:rPr>
          <w:i/>
          <w:iCs/>
          <w:color w:val="000000" w:themeColor="text1"/>
        </w:rPr>
        <w:t xml:space="preserve">-phoA </w:t>
      </w:r>
      <w:proofErr w:type="spellStart"/>
      <w:r w:rsidRPr="00943ED8">
        <w:rPr>
          <w:i/>
          <w:iCs/>
          <w:color w:val="000000" w:themeColor="text1"/>
        </w:rPr>
        <w:t>prgI</w:t>
      </w:r>
      <w:proofErr w:type="spellEnd"/>
      <w:r w:rsidRPr="00943ED8">
        <w:rPr>
          <w:i/>
          <w:iCs/>
          <w:color w:val="000000" w:themeColor="text1"/>
        </w:rPr>
        <w:t>::</w:t>
      </w:r>
      <w:proofErr w:type="spellStart"/>
      <w:r w:rsidRPr="00943ED8">
        <w:rPr>
          <w:i/>
          <w:iCs/>
          <w:color w:val="000000" w:themeColor="text1"/>
        </w:rPr>
        <w:t>catG-sacB</w:t>
      </w:r>
      <w:proofErr w:type="spellEnd"/>
      <w:r w:rsidRPr="00943ED8">
        <w:rPr>
          <w:color w:val="000000" w:themeColor="text1"/>
        </w:rPr>
        <w:t xml:space="preserve"> strain using a single λ Red recombineering event, and 68 of the resulting clones were Sanger sequenced. On the left is the count of each </w:t>
      </w:r>
      <w:proofErr w:type="spellStart"/>
      <w:r w:rsidRPr="00943ED8">
        <w:rPr>
          <w:color w:val="000000" w:themeColor="text1"/>
        </w:rPr>
        <w:t>PrgI</w:t>
      </w:r>
      <w:proofErr w:type="spellEnd"/>
      <w:r w:rsidRPr="00943ED8">
        <w:rPr>
          <w:color w:val="000000" w:themeColor="text1"/>
        </w:rPr>
        <w:t xml:space="preserve"> allele in the 68 clones. On the right </w:t>
      </w:r>
      <w:r>
        <w:rPr>
          <w:color w:val="000000" w:themeColor="text1"/>
        </w:rPr>
        <w:t>are</w:t>
      </w:r>
      <w:r w:rsidRPr="00943ED8">
        <w:rPr>
          <w:color w:val="000000" w:themeColor="text1"/>
        </w:rPr>
        <w:t xml:space="preserve"> the results of conducting 5 separate recombineering events to produce individual </w:t>
      </w:r>
      <w:proofErr w:type="spellStart"/>
      <w:r w:rsidRPr="00943ED8">
        <w:rPr>
          <w:color w:val="000000" w:themeColor="text1"/>
        </w:rPr>
        <w:t>PrgI</w:t>
      </w:r>
      <w:proofErr w:type="spellEnd"/>
      <w:r w:rsidRPr="00943ED8">
        <w:rPr>
          <w:color w:val="000000" w:themeColor="text1"/>
        </w:rPr>
        <w:t xml:space="preserve"> alleles.</w:t>
      </w:r>
    </w:p>
    <w:p w14:paraId="406868CD" w14:textId="77777777" w:rsidR="0093577F" w:rsidRDefault="0093577F" w:rsidP="0093577F">
      <w:pPr>
        <w:spacing w:line="276" w:lineRule="auto"/>
        <w:jc w:val="both"/>
        <w:rPr>
          <w:color w:val="000000" w:themeColor="text1"/>
        </w:rPr>
      </w:pPr>
    </w:p>
    <w:p w14:paraId="008963D5" w14:textId="77777777" w:rsidR="0093577F" w:rsidRDefault="0093577F" w:rsidP="0093577F">
      <w:pPr>
        <w:spacing w:line="276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2198725B" wp14:editId="7067D3CA">
            <wp:extent cx="5942838" cy="6353556"/>
            <wp:effectExtent l="0" t="0" r="1270" b="0"/>
            <wp:docPr id="472005516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005516" name="Picture 6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838" cy="6353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79050" w14:textId="77777777" w:rsidR="0093577F" w:rsidRDefault="0093577F" w:rsidP="0093577F">
      <w:pPr>
        <w:spacing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2 – Clustering patterns of the </w:t>
      </w:r>
      <w:proofErr w:type="spellStart"/>
      <w:r>
        <w:rPr>
          <w:b/>
          <w:bCs/>
          <w:color w:val="000000" w:themeColor="text1"/>
        </w:rPr>
        <w:t>PrgI</w:t>
      </w:r>
      <w:proofErr w:type="spellEnd"/>
      <w:r>
        <w:rPr>
          <w:b/>
          <w:bCs/>
          <w:color w:val="000000" w:themeColor="text1"/>
        </w:rPr>
        <w:t xml:space="preserve"> SFL. </w:t>
      </w:r>
      <w:r>
        <w:rPr>
          <w:color w:val="000000" w:themeColor="text1"/>
        </w:rPr>
        <w:t xml:space="preserve">Structural elements tended to cluster together (left), with the N-terminal helix being generally mutationally tolerant but not producing many high secreting variants. The highest secreting variants (top left cluster, dark blue) were surprisingly located in the interior N-terminal helix and were often large hydrophobic residues. Trends in the ability of BSA and conservation to predict secretion score are shown on the right. </w:t>
      </w:r>
    </w:p>
    <w:p w14:paraId="4FF80DCD" w14:textId="77777777" w:rsidR="0093577F" w:rsidRDefault="0093577F" w:rsidP="0093577F">
      <w:pPr>
        <w:spacing w:line="259" w:lineRule="auto"/>
        <w:contextualSpacing w:val="0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A36546A" w14:textId="77777777" w:rsidR="0093577F" w:rsidRPr="00444333" w:rsidRDefault="0093577F" w:rsidP="0093577F">
      <w:pPr>
        <w:spacing w:after="0"/>
        <w:contextualSpacing w:val="0"/>
        <w:rPr>
          <w:rFonts w:cs="Times New Roman"/>
          <w:b/>
          <w:bCs/>
          <w:kern w:val="2"/>
          <w:szCs w:val="24"/>
          <w14:ligatures w14:val="standardContextual"/>
        </w:rPr>
      </w:pPr>
      <w:r w:rsidRPr="00444333">
        <w:rPr>
          <w:rFonts w:cs="Times New Roman"/>
          <w:b/>
          <w:bCs/>
          <w:kern w:val="2"/>
          <w:szCs w:val="24"/>
          <w14:ligatures w14:val="standardContextual"/>
        </w:rPr>
        <w:lastRenderedPageBreak/>
        <w:t>Supplementa</w:t>
      </w:r>
      <w:r>
        <w:rPr>
          <w:rFonts w:cs="Times New Roman"/>
          <w:b/>
          <w:bCs/>
          <w:kern w:val="2"/>
          <w:szCs w:val="24"/>
          <w14:ligatures w14:val="standardContextual"/>
        </w:rPr>
        <w:t>ry</w:t>
      </w:r>
      <w:r w:rsidRPr="00444333">
        <w:rPr>
          <w:rFonts w:cs="Times New Roman"/>
          <w:b/>
          <w:bCs/>
          <w:kern w:val="2"/>
          <w:szCs w:val="24"/>
          <w14:ligatures w14:val="standardContextual"/>
        </w:rPr>
        <w:t xml:space="preserve"> </w:t>
      </w:r>
      <w:r>
        <w:rPr>
          <w:rFonts w:cs="Times New Roman"/>
          <w:b/>
          <w:bCs/>
          <w:kern w:val="2"/>
          <w:szCs w:val="24"/>
          <w14:ligatures w14:val="standardContextual"/>
        </w:rPr>
        <w:t>Methods</w:t>
      </w:r>
    </w:p>
    <w:p w14:paraId="11514E10" w14:textId="77777777" w:rsidR="0093577F" w:rsidRPr="00444333" w:rsidRDefault="0093577F" w:rsidP="0093577F">
      <w:pPr>
        <w:spacing w:after="0"/>
        <w:contextualSpacing w:val="0"/>
        <w:rPr>
          <w:rFonts w:cs="Times New Roman"/>
          <w:i/>
          <w:iCs/>
          <w:kern w:val="2"/>
          <w:szCs w:val="24"/>
          <w14:ligatures w14:val="standardContextual"/>
        </w:rPr>
      </w:pPr>
      <w:r w:rsidRPr="00444333">
        <w:rPr>
          <w:rFonts w:cs="Times New Roman"/>
          <w:i/>
          <w:iCs/>
          <w:kern w:val="2"/>
          <w:szCs w:val="24"/>
          <w14:ligatures w14:val="standardContextual"/>
        </w:rPr>
        <w:t>Sample preparation for high-throughput sequencing</w:t>
      </w:r>
    </w:p>
    <w:p w14:paraId="772C707C" w14:textId="77777777" w:rsidR="0093577F" w:rsidRPr="00444333" w:rsidRDefault="0093577F" w:rsidP="0093577F">
      <w:pPr>
        <w:spacing w:after="0"/>
        <w:ind w:firstLine="72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t xml:space="preserve">The randomly arrayed glycerol stocks were inoculated in identical arrangements in fresh media in sterile, flat-bottom 96-well plates using a Tecan Fluent and grown with lids in </w:t>
      </w:r>
      <w:proofErr w:type="spellStart"/>
      <w:r w:rsidRPr="00444333">
        <w:rPr>
          <w:rFonts w:cs="Times New Roman"/>
          <w:color w:val="000000" w:themeColor="text1"/>
          <w:szCs w:val="24"/>
        </w:rPr>
        <w:t>DigiLab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44333">
        <w:rPr>
          <w:rFonts w:cs="Times New Roman"/>
          <w:color w:val="000000" w:themeColor="text1"/>
          <w:szCs w:val="24"/>
        </w:rPr>
        <w:t>HiGro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shaking stacks at 37°C, 200 rpm for 18 hours. Each clone was assigned a pool according to its relative secretion titer. </w:t>
      </w:r>
      <w:proofErr w:type="gramStart"/>
      <w:r w:rsidRPr="00444333">
        <w:rPr>
          <w:rFonts w:cs="Times New Roman"/>
          <w:color w:val="000000" w:themeColor="text1"/>
          <w:szCs w:val="24"/>
        </w:rPr>
        <w:t>A Tecan</w:t>
      </w:r>
      <w:proofErr w:type="gramEnd"/>
      <w:r w:rsidRPr="00444333">
        <w:rPr>
          <w:rFonts w:cs="Times New Roman"/>
          <w:color w:val="000000" w:themeColor="text1"/>
          <w:szCs w:val="24"/>
        </w:rPr>
        <w:t xml:space="preserve"> Fluent was used to reformat clones and sort them into their assigned pools. A VBA macro assigned pools according to relative secretion titer and assigned clones to a new plate and well ID to provide instructions for the Tecan Fluent. 150 </w:t>
      </w:r>
      <w:proofErr w:type="spellStart"/>
      <w:r w:rsidRPr="00444333">
        <w:rPr>
          <w:rFonts w:cs="Times New Roman"/>
          <w:color w:val="000000" w:themeColor="text1"/>
          <w:szCs w:val="24"/>
        </w:rPr>
        <w:t>μL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of the fresh cell suspension was mixed with 50 </w:t>
      </w:r>
      <w:proofErr w:type="spellStart"/>
      <w:r w:rsidRPr="00444333">
        <w:rPr>
          <w:rFonts w:cs="Times New Roman"/>
          <w:color w:val="000000" w:themeColor="text1"/>
          <w:szCs w:val="24"/>
        </w:rPr>
        <w:t>μL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60% glycerol in a fresh sterile, round-bottom 96-well plate (Corning). The Tecan Fluent failed after sorting pools F-J, so the remainder were done by hand over the course of a week. Each well of the newly sorted glycerol stocks was sampled and pooled according to </w:t>
      </w:r>
      <w:r w:rsidRPr="00444333">
        <w:rPr>
          <w:rFonts w:cs="Times New Roman"/>
          <w:b/>
          <w:bCs/>
          <w:color w:val="000000" w:themeColor="text1"/>
          <w:szCs w:val="24"/>
        </w:rPr>
        <w:t>Table S4</w:t>
      </w:r>
      <w:r w:rsidRPr="00444333">
        <w:rPr>
          <w:rFonts w:cs="Times New Roman"/>
          <w:color w:val="000000" w:themeColor="text1"/>
          <w:szCs w:val="24"/>
        </w:rPr>
        <w:t xml:space="preserve"> for genomic DNA purification. Genomic DNA was purified from 1 mL of each pool and 0.5 mL of the naïve library using the </w:t>
      </w:r>
      <w:proofErr w:type="spellStart"/>
      <w:r w:rsidRPr="00444333">
        <w:rPr>
          <w:rFonts w:cs="Times New Roman"/>
          <w:color w:val="000000" w:themeColor="text1"/>
          <w:szCs w:val="24"/>
        </w:rPr>
        <w:t>GenElute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Bacterial Genomic DNA kit (Sigma).</w:t>
      </w:r>
    </w:p>
    <w:p w14:paraId="7EE4397B" w14:textId="77777777" w:rsidR="0093577F" w:rsidRPr="00444333" w:rsidRDefault="0093577F" w:rsidP="0093577F">
      <w:pPr>
        <w:spacing w:after="0"/>
        <w:ind w:firstLine="72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t>PCR for library preparation was conducted with Phusion polymerase. The purified genomes from the pool mixtures were amplified using the “Round 1” reaction recipe (</w:t>
      </w:r>
      <w:r w:rsidRPr="00444333">
        <w:rPr>
          <w:rFonts w:cs="Times New Roman"/>
          <w:b/>
          <w:bCs/>
          <w:color w:val="000000" w:themeColor="text1"/>
          <w:szCs w:val="24"/>
        </w:rPr>
        <w:t>Table S5</w:t>
      </w:r>
      <w:r w:rsidRPr="00444333">
        <w:rPr>
          <w:rFonts w:cs="Times New Roman"/>
          <w:color w:val="000000" w:themeColor="text1"/>
          <w:szCs w:val="24"/>
        </w:rPr>
        <w:t>) and cycling conditions (</w:t>
      </w:r>
      <w:r w:rsidRPr="00444333">
        <w:rPr>
          <w:rFonts w:cs="Times New Roman"/>
          <w:b/>
          <w:bCs/>
          <w:color w:val="000000" w:themeColor="text1"/>
          <w:szCs w:val="24"/>
        </w:rPr>
        <w:t>Table S6</w:t>
      </w:r>
      <w:r w:rsidRPr="00444333">
        <w:rPr>
          <w:rFonts w:cs="Times New Roman"/>
          <w:color w:val="000000" w:themeColor="text1"/>
          <w:szCs w:val="24"/>
        </w:rPr>
        <w:t>) with primers oLAB278 and oLAB279 (</w:t>
      </w:r>
      <w:r w:rsidRPr="00444333">
        <w:rPr>
          <w:rFonts w:cs="Times New Roman"/>
          <w:b/>
          <w:bCs/>
          <w:color w:val="000000" w:themeColor="text1"/>
          <w:szCs w:val="24"/>
        </w:rPr>
        <w:t>Table S3</w:t>
      </w:r>
      <w:r w:rsidRPr="00444333">
        <w:rPr>
          <w:rFonts w:cs="Times New Roman"/>
          <w:color w:val="000000" w:themeColor="text1"/>
          <w:szCs w:val="24"/>
        </w:rPr>
        <w:t xml:space="preserve">) to attach Illumina </w:t>
      </w:r>
      <w:proofErr w:type="spellStart"/>
      <w:r w:rsidRPr="00444333">
        <w:rPr>
          <w:rFonts w:cs="Times New Roman"/>
          <w:color w:val="000000" w:themeColor="text1"/>
          <w:szCs w:val="24"/>
        </w:rPr>
        <w:t>Nextera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XT adapters. Reactions were purified using the Promega Wizard SV PCR cleanup kit. For each pool, 8 x 25 µL reactions were performed and pooled after PCR cleanup to minimize jackpot effects. A second round of PCR attached </w:t>
      </w:r>
      <w:proofErr w:type="spellStart"/>
      <w:r w:rsidRPr="00444333">
        <w:rPr>
          <w:rFonts w:cs="Times New Roman"/>
          <w:color w:val="000000" w:themeColor="text1"/>
          <w:szCs w:val="24"/>
        </w:rPr>
        <w:t>Nextera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XT barcodes according to </w:t>
      </w:r>
      <w:r w:rsidRPr="00444333">
        <w:rPr>
          <w:rFonts w:cs="Times New Roman"/>
          <w:b/>
          <w:bCs/>
          <w:color w:val="000000" w:themeColor="text1"/>
          <w:szCs w:val="24"/>
        </w:rPr>
        <w:t>Table S4</w:t>
      </w:r>
      <w:r w:rsidRPr="00444333">
        <w:rPr>
          <w:rFonts w:cs="Times New Roman"/>
          <w:color w:val="000000" w:themeColor="text1"/>
          <w:szCs w:val="24"/>
        </w:rPr>
        <w:t xml:space="preserve"> using the “Round 2” reaction recipe and cycling conditions in </w:t>
      </w:r>
      <w:r w:rsidRPr="00444333">
        <w:rPr>
          <w:rFonts w:cs="Times New Roman"/>
          <w:b/>
          <w:bCs/>
          <w:color w:val="000000" w:themeColor="text1"/>
          <w:szCs w:val="24"/>
        </w:rPr>
        <w:t>Table S5</w:t>
      </w:r>
      <w:r w:rsidRPr="00444333">
        <w:rPr>
          <w:rFonts w:cs="Times New Roman"/>
          <w:color w:val="000000" w:themeColor="text1"/>
          <w:szCs w:val="24"/>
        </w:rPr>
        <w:t xml:space="preserve"> and </w:t>
      </w:r>
      <w:r w:rsidRPr="00444333">
        <w:rPr>
          <w:rFonts w:cs="Times New Roman"/>
          <w:b/>
          <w:bCs/>
          <w:color w:val="000000" w:themeColor="text1"/>
          <w:szCs w:val="24"/>
        </w:rPr>
        <w:t>Table S</w:t>
      </w:r>
      <w:proofErr w:type="gramStart"/>
      <w:r w:rsidRPr="00444333">
        <w:rPr>
          <w:rFonts w:cs="Times New Roman"/>
          <w:b/>
          <w:bCs/>
          <w:color w:val="000000" w:themeColor="text1"/>
          <w:szCs w:val="24"/>
        </w:rPr>
        <w:t>6</w:t>
      </w:r>
      <w:r w:rsidRPr="00444333">
        <w:rPr>
          <w:rFonts w:cs="Times New Roman"/>
          <w:color w:val="000000" w:themeColor="text1"/>
          <w:szCs w:val="24"/>
        </w:rPr>
        <w:t xml:space="preserve">  with</w:t>
      </w:r>
      <w:proofErr w:type="gramEnd"/>
      <w:r w:rsidRPr="00444333">
        <w:rPr>
          <w:rFonts w:cs="Times New Roman"/>
          <w:color w:val="000000" w:themeColor="text1"/>
          <w:szCs w:val="24"/>
        </w:rPr>
        <w:t xml:space="preserve"> the pooled Round 1 reactions as templates. </w:t>
      </w:r>
    </w:p>
    <w:p w14:paraId="147E2E61" w14:textId="77777777" w:rsidR="0093577F" w:rsidRPr="00444333" w:rsidRDefault="0093577F" w:rsidP="0093577F">
      <w:pPr>
        <w:spacing w:after="0"/>
        <w:ind w:firstLine="720"/>
        <w:jc w:val="both"/>
        <w:rPr>
          <w:rFonts w:cs="Times New Roman"/>
          <w:color w:val="000000" w:themeColor="text1"/>
          <w:szCs w:val="24"/>
        </w:rPr>
      </w:pPr>
    </w:p>
    <w:p w14:paraId="47C5FB1B" w14:textId="77777777" w:rsidR="0093577F" w:rsidRPr="00444333" w:rsidRDefault="0093577F" w:rsidP="0093577F">
      <w:pPr>
        <w:spacing w:after="0"/>
        <w:jc w:val="both"/>
        <w:rPr>
          <w:rFonts w:cs="Times New Roman"/>
          <w:i/>
          <w:iCs/>
          <w:color w:val="000000" w:themeColor="text1"/>
          <w:szCs w:val="24"/>
        </w:rPr>
      </w:pPr>
      <w:r w:rsidRPr="00444333">
        <w:rPr>
          <w:rFonts w:cs="Times New Roman"/>
          <w:i/>
          <w:iCs/>
          <w:color w:val="000000" w:themeColor="text1"/>
          <w:szCs w:val="24"/>
        </w:rPr>
        <w:t>High-Throughput Sequencing Data Processing</w:t>
      </w:r>
    </w:p>
    <w:p w14:paraId="113F19AC" w14:textId="77777777" w:rsidR="0093577F" w:rsidRPr="00444333" w:rsidRDefault="0093577F" w:rsidP="0093577F">
      <w:pPr>
        <w:spacing w:after="0"/>
        <w:ind w:firstLine="72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t xml:space="preserve">The code for data processing using the Linux command-line interface (bash) is given following each explanation. Data were trimmed using </w:t>
      </w:r>
      <w:proofErr w:type="spellStart"/>
      <w:proofErr w:type="gramStart"/>
      <w:r w:rsidRPr="00444333">
        <w:rPr>
          <w:rFonts w:cs="Times New Roman"/>
          <w:color w:val="000000" w:themeColor="text1"/>
          <w:szCs w:val="24"/>
        </w:rPr>
        <w:t>Trimmomatic</w:t>
      </w:r>
      <w:proofErr w:type="spellEnd"/>
      <w:r>
        <w:rPr>
          <w:rFonts w:cs="Times New Roman"/>
          <w:color w:val="000000" w:themeColor="text1"/>
          <w:szCs w:val="24"/>
        </w:rPr>
        <w:t>[</w:t>
      </w:r>
      <w:proofErr w:type="gramEnd"/>
      <w:r>
        <w:rPr>
          <w:rFonts w:cs="Times New Roman"/>
          <w:color w:val="000000" w:themeColor="text1"/>
          <w:szCs w:val="24"/>
        </w:rPr>
        <w:t>1]</w:t>
      </w:r>
      <w:r w:rsidRPr="00444333">
        <w:rPr>
          <w:rFonts w:cs="Times New Roman"/>
          <w:color w:val="000000" w:themeColor="text1"/>
          <w:szCs w:val="24"/>
        </w:rPr>
        <w:t xml:space="preserve"> with a 2-unit sliding quality window of 30 and a minimum length of 30. Sequences were cropped to 243 bp.</w:t>
      </w:r>
    </w:p>
    <w:p w14:paraId="3CC88D50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74E207E2" w14:textId="77777777" w:rsidR="0093577F" w:rsidRPr="00444333" w:rsidRDefault="0093577F" w:rsidP="0093577F">
      <w:pPr>
        <w:spacing w:after="0"/>
        <w:jc w:val="both"/>
        <w:rPr>
          <w:rFonts w:cs="Times New Roman"/>
          <w:i/>
          <w:iCs/>
          <w:color w:val="000000" w:themeColor="text1"/>
          <w:szCs w:val="24"/>
        </w:rPr>
      </w:pPr>
      <w:r w:rsidRPr="00444333">
        <w:rPr>
          <w:rFonts w:cs="Times New Roman"/>
          <w:i/>
          <w:iCs/>
          <w:color w:val="000000" w:themeColor="text1"/>
          <w:szCs w:val="24"/>
        </w:rPr>
        <w:t xml:space="preserve">java -jar trimmomatic-0.36.jar SE input_forward_HTS001.fastq.gz HTS001_trimmed </w:t>
      </w:r>
      <w:proofErr w:type="gramStart"/>
      <w:r w:rsidRPr="00444333">
        <w:rPr>
          <w:rFonts w:cs="Times New Roman"/>
          <w:i/>
          <w:iCs/>
          <w:color w:val="000000" w:themeColor="text1"/>
          <w:szCs w:val="24"/>
        </w:rPr>
        <w:t>SLIDINGWINDOW:2:30</w:t>
      </w:r>
      <w:proofErr w:type="gramEnd"/>
      <w:r w:rsidRPr="00444333">
        <w:rPr>
          <w:rFonts w:cs="Times New Roman"/>
          <w:i/>
          <w:iCs/>
          <w:color w:val="000000" w:themeColor="text1"/>
          <w:szCs w:val="24"/>
        </w:rPr>
        <w:t xml:space="preserve"> MINLEN:30 CROP:243</w:t>
      </w:r>
    </w:p>
    <w:p w14:paraId="1E55506E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49FB5205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lastRenderedPageBreak/>
        <w:t xml:space="preserve">Reads were then aligned to the wild-type </w:t>
      </w:r>
      <w:proofErr w:type="spellStart"/>
      <w:r w:rsidRPr="00444333">
        <w:rPr>
          <w:rFonts w:cs="Times New Roman"/>
          <w:color w:val="000000" w:themeColor="text1"/>
          <w:szCs w:val="24"/>
        </w:rPr>
        <w:t>PrgI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reference gene with Burrows–Wheeler Aligner (BWA-</w:t>
      </w:r>
      <w:proofErr w:type="gramStart"/>
      <w:r w:rsidRPr="00444333">
        <w:rPr>
          <w:rFonts w:cs="Times New Roman"/>
          <w:color w:val="000000" w:themeColor="text1"/>
          <w:szCs w:val="24"/>
        </w:rPr>
        <w:t>MEM)</w:t>
      </w:r>
      <w:r>
        <w:rPr>
          <w:rFonts w:cs="Times New Roman"/>
          <w:color w:val="000000" w:themeColor="text1"/>
          <w:szCs w:val="24"/>
        </w:rPr>
        <w:t>[</w:t>
      </w:r>
      <w:proofErr w:type="gramEnd"/>
      <w:r>
        <w:rPr>
          <w:rFonts w:cs="Times New Roman"/>
          <w:color w:val="000000" w:themeColor="text1"/>
          <w:szCs w:val="24"/>
        </w:rPr>
        <w:t>2]</w:t>
      </w:r>
      <w:r w:rsidRPr="00444333">
        <w:rPr>
          <w:rFonts w:cs="Times New Roman"/>
          <w:color w:val="000000" w:themeColor="text1"/>
          <w:szCs w:val="24"/>
        </w:rPr>
        <w:t xml:space="preserve"> and piped into </w:t>
      </w:r>
      <w:proofErr w:type="spellStart"/>
      <w:r w:rsidRPr="00444333">
        <w:rPr>
          <w:rFonts w:cs="Times New Roman"/>
          <w:color w:val="000000" w:themeColor="text1"/>
          <w:szCs w:val="24"/>
        </w:rPr>
        <w:t>Samtools</w:t>
      </w:r>
      <w:proofErr w:type="spellEnd"/>
      <w:r>
        <w:rPr>
          <w:rFonts w:cs="Times New Roman"/>
          <w:color w:val="000000" w:themeColor="text1"/>
          <w:szCs w:val="24"/>
        </w:rPr>
        <w:t>[3]</w:t>
      </w:r>
      <w:r w:rsidRPr="00444333">
        <w:rPr>
          <w:rFonts w:cs="Times New Roman"/>
          <w:color w:val="000000" w:themeColor="text1"/>
          <w:szCs w:val="24"/>
        </w:rPr>
        <w:t xml:space="preserve"> to convert to a bam file.</w:t>
      </w:r>
    </w:p>
    <w:p w14:paraId="49865D49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42B5A0B2" w14:textId="77777777" w:rsidR="0093577F" w:rsidRPr="00444333" w:rsidRDefault="0093577F" w:rsidP="0093577F">
      <w:pPr>
        <w:spacing w:after="0"/>
        <w:jc w:val="both"/>
        <w:rPr>
          <w:rFonts w:cs="Times New Roman"/>
          <w:i/>
          <w:iCs/>
          <w:color w:val="000000" w:themeColor="text1"/>
          <w:szCs w:val="24"/>
        </w:rPr>
      </w:pPr>
      <w:r w:rsidRPr="00444333">
        <w:rPr>
          <w:rFonts w:cs="Times New Roman"/>
          <w:i/>
          <w:iCs/>
          <w:color w:val="000000" w:themeColor="text1"/>
          <w:szCs w:val="24"/>
        </w:rPr>
        <w:t>bwa mem -p Reference/</w:t>
      </w:r>
      <w:proofErr w:type="spellStart"/>
      <w:r w:rsidRPr="00444333">
        <w:rPr>
          <w:rFonts w:cs="Times New Roman"/>
          <w:i/>
          <w:iCs/>
          <w:color w:val="000000" w:themeColor="text1"/>
          <w:szCs w:val="24"/>
        </w:rPr>
        <w:t>ref.fasta</w:t>
      </w:r>
      <w:proofErr w:type="spellEnd"/>
      <w:r w:rsidRPr="00444333">
        <w:rPr>
          <w:rFonts w:cs="Times New Roman"/>
          <w:i/>
          <w:iCs/>
          <w:color w:val="000000" w:themeColor="text1"/>
          <w:szCs w:val="24"/>
        </w:rPr>
        <w:t xml:space="preserve"> HTS001_</w:t>
      </w:r>
      <w:proofErr w:type="gramStart"/>
      <w:r w:rsidRPr="00444333">
        <w:rPr>
          <w:rFonts w:cs="Times New Roman"/>
          <w:i/>
          <w:iCs/>
          <w:color w:val="000000" w:themeColor="text1"/>
          <w:szCs w:val="24"/>
        </w:rPr>
        <w:t>trimmed.fastq</w:t>
      </w:r>
      <w:proofErr w:type="gramEnd"/>
      <w:r w:rsidRPr="00444333">
        <w:rPr>
          <w:rFonts w:cs="Times New Roman"/>
          <w:i/>
          <w:iCs/>
          <w:color w:val="000000" w:themeColor="text1"/>
          <w:szCs w:val="24"/>
        </w:rPr>
        <w:t xml:space="preserve"> | </w:t>
      </w:r>
      <w:proofErr w:type="spellStart"/>
      <w:r w:rsidRPr="00444333">
        <w:rPr>
          <w:rFonts w:cs="Times New Roman"/>
          <w:i/>
          <w:iCs/>
          <w:color w:val="000000" w:themeColor="text1"/>
          <w:szCs w:val="24"/>
        </w:rPr>
        <w:t>samtools</w:t>
      </w:r>
      <w:proofErr w:type="spellEnd"/>
      <w:r w:rsidRPr="00444333">
        <w:rPr>
          <w:rFonts w:cs="Times New Roman"/>
          <w:i/>
          <w:iCs/>
          <w:color w:val="000000" w:themeColor="text1"/>
          <w:szCs w:val="24"/>
        </w:rPr>
        <w:t xml:space="preserve"> view -</w:t>
      </w:r>
      <w:proofErr w:type="spellStart"/>
      <w:r w:rsidRPr="00444333">
        <w:rPr>
          <w:rFonts w:cs="Times New Roman"/>
          <w:i/>
          <w:iCs/>
          <w:color w:val="000000" w:themeColor="text1"/>
          <w:szCs w:val="24"/>
        </w:rPr>
        <w:t>bT</w:t>
      </w:r>
      <w:proofErr w:type="spellEnd"/>
      <w:r w:rsidRPr="00444333">
        <w:rPr>
          <w:rFonts w:cs="Times New Roman"/>
          <w:i/>
          <w:iCs/>
          <w:color w:val="000000" w:themeColor="text1"/>
          <w:szCs w:val="24"/>
        </w:rPr>
        <w:t xml:space="preserve"> Reference/</w:t>
      </w:r>
      <w:proofErr w:type="spellStart"/>
      <w:r w:rsidRPr="00444333">
        <w:rPr>
          <w:rFonts w:cs="Times New Roman"/>
          <w:i/>
          <w:iCs/>
          <w:color w:val="000000" w:themeColor="text1"/>
          <w:szCs w:val="24"/>
        </w:rPr>
        <w:t>ref.fasta</w:t>
      </w:r>
      <w:proofErr w:type="spellEnd"/>
      <w:r w:rsidRPr="00444333">
        <w:rPr>
          <w:rFonts w:cs="Times New Roman"/>
          <w:i/>
          <w:iCs/>
          <w:color w:val="000000" w:themeColor="text1"/>
          <w:szCs w:val="24"/>
        </w:rPr>
        <w:t xml:space="preserve"> -o HTS001.bam</w:t>
      </w:r>
    </w:p>
    <w:p w14:paraId="4CE2AB13" w14:textId="77777777" w:rsidR="0093577F" w:rsidRPr="00444333" w:rsidRDefault="0093577F" w:rsidP="0093577F">
      <w:pPr>
        <w:spacing w:after="0"/>
        <w:jc w:val="both"/>
        <w:rPr>
          <w:rFonts w:cs="Times New Roman"/>
          <w:i/>
          <w:iCs/>
          <w:color w:val="000000" w:themeColor="text1"/>
          <w:szCs w:val="24"/>
        </w:rPr>
      </w:pPr>
    </w:p>
    <w:p w14:paraId="2EC9CCA6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t xml:space="preserve">Reads that </w:t>
      </w:r>
      <w:proofErr w:type="gramStart"/>
      <w:r w:rsidRPr="00444333">
        <w:rPr>
          <w:rFonts w:cs="Times New Roman"/>
          <w:color w:val="000000" w:themeColor="text1"/>
          <w:szCs w:val="24"/>
        </w:rPr>
        <w:t>fully</w:t>
      </w:r>
      <w:proofErr w:type="gramEnd"/>
      <w:r w:rsidRPr="00444333">
        <w:rPr>
          <w:rFonts w:cs="Times New Roman"/>
          <w:color w:val="000000" w:themeColor="text1"/>
          <w:szCs w:val="24"/>
        </w:rPr>
        <w:t xml:space="preserve"> mapped to </w:t>
      </w:r>
      <w:proofErr w:type="spellStart"/>
      <w:r w:rsidRPr="00444333">
        <w:rPr>
          <w:rFonts w:cs="Times New Roman"/>
          <w:color w:val="000000" w:themeColor="text1"/>
          <w:szCs w:val="24"/>
        </w:rPr>
        <w:t>PrgI</w:t>
      </w:r>
      <w:proofErr w:type="spellEnd"/>
      <w:r w:rsidRPr="00444333">
        <w:rPr>
          <w:rFonts w:cs="Times New Roman"/>
          <w:color w:val="000000" w:themeColor="text1"/>
          <w:szCs w:val="24"/>
        </w:rPr>
        <w:t xml:space="preserve"> were kept for further analysis.</w:t>
      </w:r>
    </w:p>
    <w:p w14:paraId="0EBCC07E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7A31607C" w14:textId="77777777" w:rsidR="0093577F" w:rsidRPr="00444333" w:rsidRDefault="0093577F" w:rsidP="0093577F">
      <w:pPr>
        <w:spacing w:after="0"/>
        <w:jc w:val="both"/>
        <w:rPr>
          <w:rFonts w:cs="Times New Roman"/>
          <w:i/>
          <w:iCs/>
          <w:color w:val="000000" w:themeColor="text1"/>
          <w:szCs w:val="24"/>
        </w:rPr>
      </w:pPr>
      <w:proofErr w:type="spellStart"/>
      <w:r w:rsidRPr="00444333">
        <w:rPr>
          <w:rFonts w:cs="Times New Roman"/>
          <w:i/>
          <w:iCs/>
          <w:color w:val="000000" w:themeColor="text1"/>
          <w:szCs w:val="24"/>
        </w:rPr>
        <w:t>samtools</w:t>
      </w:r>
      <w:proofErr w:type="spellEnd"/>
      <w:r w:rsidRPr="00444333">
        <w:rPr>
          <w:rFonts w:cs="Times New Roman"/>
          <w:i/>
          <w:iCs/>
          <w:color w:val="000000" w:themeColor="text1"/>
          <w:szCs w:val="24"/>
        </w:rPr>
        <w:t xml:space="preserve"> view HTS001.bam | grep “243M” | sort | less -S&gt;HTS001.txt</w:t>
      </w:r>
    </w:p>
    <w:p w14:paraId="534F7686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2A82C7BA" w14:textId="77777777" w:rsidR="0093577F" w:rsidRPr="00444333" w:rsidRDefault="0093577F" w:rsidP="0093577F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444333">
        <w:rPr>
          <w:rFonts w:cs="Times New Roman"/>
          <w:color w:val="000000" w:themeColor="text1"/>
          <w:szCs w:val="24"/>
        </w:rPr>
        <w:t xml:space="preserve">The trimmed reads were further processed to generate a secretion fitness landscape using code written in-house (see below for details). </w:t>
      </w:r>
    </w:p>
    <w:p w14:paraId="7634E443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:u w:val="single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:u w:val="single"/>
          <w14:ligatures w14:val="standardContextual"/>
        </w:rPr>
        <w:t>Secretion Titer Score Definitions</w:t>
      </w:r>
    </w:p>
    <w:p w14:paraId="6625D94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:u w:val="single"/>
          <w14:ligatures w14:val="standardContextual"/>
        </w:rPr>
      </w:pPr>
    </w:p>
    <w:p w14:paraId="550E154B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: one of the 20 canonical amino acids.</w:t>
      </w:r>
    </w:p>
    <w:p w14:paraId="1853D28A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62C0A803" w14:textId="77777777" w:rsidR="0093577F" w:rsidRPr="00444333" w:rsidRDefault="0093577F" w:rsidP="0093577F">
      <w:pPr>
        <w:ind w:left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: pool of screened clones sorted by secretion titer relative to </w:t>
      </w:r>
      <w:proofErr w:type="spellStart"/>
      <w:r w:rsidRPr="00444333">
        <w:rPr>
          <w:rFonts w:eastAsiaTheme="minorEastAsia" w:cs="Times New Roman"/>
          <w:kern w:val="2"/>
          <w:szCs w:val="24"/>
          <w14:ligatures w14:val="standardContextual"/>
        </w:rPr>
        <w:t>PrgI</w:t>
      </w:r>
      <w:r w:rsidRPr="00444333">
        <w:rPr>
          <w:rFonts w:eastAsiaTheme="minorEastAsia" w:cs="Times New Roman"/>
          <w:kern w:val="2"/>
          <w:szCs w:val="24"/>
          <w:vertAlign w:val="superscript"/>
          <w14:ligatures w14:val="standardContextual"/>
        </w:rPr>
        <w:t>WT</w:t>
      </w:r>
      <w:proofErr w:type="spellEnd"/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. Nonfunctional clones are in pool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A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, and pools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B-J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contain functional clones with relative secretion titer increasing from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B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to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J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13FA578E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 xml:space="preserve">P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A, B, C,D,E,F,G,H,I,J</m:t>
              </m:r>
            </m:e>
          </m:d>
        </m:oMath>
      </m:oMathPara>
    </w:p>
    <w:p w14:paraId="05FD9B9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6D476BE9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s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 secretion titer score assigned to each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. </w:t>
      </w:r>
    </w:p>
    <w:p w14:paraId="6803CB58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P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-1, 1, 2, 3, 4, 5, 6, 7, 8, 9</m:t>
              </m:r>
            </m:e>
          </m:d>
        </m:oMath>
      </m:oMathPara>
    </w:p>
    <w:p w14:paraId="749CD8FD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403D62F0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n abundance score in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, indexed by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nd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0E0962F0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19254B2F" w14:textId="77777777" w:rsidR="0093577F" w:rsidRPr="00444333" w:rsidRDefault="0093577F" w:rsidP="0093577F">
      <w:pPr>
        <w:ind w:left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: a binary array recording presence (“1”) or absence (“0”) of a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in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46C2142E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1E8CF4D7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PA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 percent abundance score for each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in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2099A490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414AF497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 secretion titer score for each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in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73961B3F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60A02A49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SS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: an array of secretion titer scores for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7B8309A8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6D167BBF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AW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: an array of percent abundances for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12964933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2A82D1EA" w14:textId="77777777" w:rsidR="0093577F" w:rsidRPr="00444333" w:rsidRDefault="0093577F" w:rsidP="0093577F">
      <w:pPr>
        <w:ind w:firstLine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: an array of weighted percent abundances for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77BBD42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7BC797D6" w14:textId="77777777" w:rsidR="0093577F" w:rsidRPr="00444333" w:rsidRDefault="0093577F" w:rsidP="0093577F">
      <w:pPr>
        <w:ind w:left="720"/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WS</m:t>
            </m:r>
          </m:e>
          <m: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 weighted average secretion titer score for each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in poo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kern w:val="2"/>
                <w:szCs w:val="24"/>
                <w14:ligatures w14:val="standardContextual"/>
              </w:rPr>
              <m:t>i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3318F6B0" w14:textId="77777777" w:rsidR="0093577F" w:rsidRPr="00444333" w:rsidRDefault="0093577F" w:rsidP="0093577F">
      <w:pPr>
        <w:ind w:left="720"/>
        <w:rPr>
          <w:rFonts w:eastAsiaTheme="minorEastAsia" w:cs="Times New Roman"/>
          <w:kern w:val="2"/>
          <w:szCs w:val="24"/>
          <w14:ligatures w14:val="standardContextual"/>
        </w:rPr>
      </w:pPr>
    </w:p>
    <w:p w14:paraId="5FBC80D9" w14:textId="77777777" w:rsidR="0093577F" w:rsidRPr="00444333" w:rsidRDefault="0093577F" w:rsidP="0093577F">
      <w:pPr>
        <w:ind w:left="720"/>
        <w:rPr>
          <w:rFonts w:eastAsiaTheme="minorEastAsia" w:cs="Times New Roman"/>
          <w:kern w:val="2"/>
          <w:szCs w:val="24"/>
          <w14:ligatures w14:val="standardContextual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WS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sub>
            </m:sSub>
          </m:e>
        </m:acc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: average secretion titer score per residue</w:t>
      </w:r>
    </w:p>
    <w:p w14:paraId="5DA7E689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0D441095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:u w:val="single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:u w:val="single"/>
          <w14:ligatures w14:val="standardContextual"/>
        </w:rPr>
        <w:t>Secretion Titer Score Calculations</w:t>
      </w:r>
    </w:p>
    <w:p w14:paraId="073CCC72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427BDA40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Sequences were trimmed and aligned using code written in-house. Following the data processing described </w:t>
      </w:r>
      <w:r>
        <w:rPr>
          <w:rFonts w:eastAsiaTheme="minorEastAsia" w:cs="Times New Roman"/>
          <w:kern w:val="2"/>
          <w:szCs w:val="24"/>
          <w14:ligatures w14:val="standardContextual"/>
        </w:rPr>
        <w:t>above</w:t>
      </w:r>
      <w:r w:rsidRPr="00444333">
        <w:rPr>
          <w:rFonts w:eastAsiaTheme="minorEastAsia" w:cs="Times New Roman"/>
          <w:kern w:val="2"/>
          <w:szCs w:val="24"/>
          <w14:ligatures w14:val="standardContextual"/>
        </w:rPr>
        <w:t>, a text file was produced containing one sequencing read per line. The text file was read into Python, and only lines starting with “ATG” and ending with “TAA” were kept.</w:t>
      </w:r>
    </w:p>
    <w:p w14:paraId="2470A2DE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1024DB6B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A second quality control step was implemented in Python: sequences with read counts &lt; 20, sequences that matched the wild-type </w:t>
      </w:r>
      <w:proofErr w:type="spellStart"/>
      <w:r w:rsidRPr="00444333">
        <w:rPr>
          <w:rFonts w:eastAsiaTheme="minorEastAsia" w:cs="Times New Roman"/>
          <w:kern w:val="2"/>
          <w:szCs w:val="24"/>
          <w14:ligatures w14:val="standardContextual"/>
        </w:rPr>
        <w:t>PrgI</w:t>
      </w:r>
      <w:proofErr w:type="spellEnd"/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sequence, and sequences that contained more than one mutation were discarded.  </w:t>
      </w:r>
    </w:p>
    <w:p w14:paraId="71025742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01DA7272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Sequences that survived the more stringent quality control step were translated, and two matrices were populated: an abundance array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A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with read counts for each mutation at each position, and a binary array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B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containing a “1” for a mutation present at a position and a “0” for a mutation </w:t>
      </w:r>
      <w:proofErr w:type="gramStart"/>
      <w:r w:rsidRPr="00444333">
        <w:rPr>
          <w:rFonts w:eastAsiaTheme="minorEastAsia" w:cs="Times New Roman"/>
          <w:kern w:val="2"/>
          <w:szCs w:val="24"/>
          <w14:ligatures w14:val="standardContextual"/>
        </w:rPr>
        <w:t>not present</w:t>
      </w:r>
      <w:proofErr w:type="gramEnd"/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a position.</w:t>
      </w:r>
    </w:p>
    <w:p w14:paraId="34652F72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28D9EC74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>Percent abundance for each mutation at each position was generated by dividing by the total number of read counts:</w:t>
      </w:r>
    </w:p>
    <w:p w14:paraId="4B50E5E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79916905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PA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,p,m</m:t>
              </m:r>
            </m:sub>
          </m:sSub>
          <m:r>
            <w:rPr>
              <w:rFonts w:ascii="Cambria Math" w:hAnsi="Cambria Math" w:cs="Times New Roman"/>
              <w:kern w:val="2"/>
              <w:szCs w:val="24"/>
              <w14:ligatures w14:val="standardContextual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,p,m</m:t>
                  </m:r>
                </m:sub>
              </m:sSub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2"/>
                              <w:szCs w:val="24"/>
                              <w14:ligatures w14:val="standardContextua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2"/>
                              <w:szCs w:val="24"/>
                              <w14:ligatures w14:val="standardContextu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2"/>
                              <w:szCs w:val="24"/>
                              <w14:ligatures w14:val="standardContextu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,p,m</m:t>
                      </m:r>
                    </m:sub>
                  </m:sSub>
                </m:e>
              </m:nary>
            </m:den>
          </m:f>
        </m:oMath>
      </m:oMathPara>
    </w:p>
    <w:p w14:paraId="5A76E04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1D87AAA3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A secretion titer score was assigned for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  <m:r>
          <w:rPr>
            <w:rFonts w:ascii="Cambria Math" w:hAnsi="Cambria Math" w:cs="Times New Roman"/>
            <w:kern w:val="2"/>
            <w:szCs w:val="24"/>
            <w14:ligatures w14:val="standardContextual"/>
          </w:rPr>
          <m:t>=1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to generate a new matrix for each pool with the appropriate secretion titer score at mutations that were present in that pool:</w:t>
      </w:r>
    </w:p>
    <w:p w14:paraId="78A9FFAF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2CC2DFED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,p,m</m:t>
              </m:r>
            </m:sub>
          </m:sSub>
          <m:r>
            <w:rPr>
              <w:rFonts w:ascii="Cambria Math" w:hAnsi="Cambria Math" w:cs="Times New Roman"/>
              <w:kern w:val="2"/>
              <w:szCs w:val="24"/>
              <w14:ligatures w14:val="standardContextual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,p,m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</m:sub>
          </m:sSub>
        </m:oMath>
      </m:oMathPara>
    </w:p>
    <w:p w14:paraId="4B154A9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0ADC0F67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A weighted average secretion score was calculated using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PA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2"/>
                    <w:szCs w:val="24"/>
                    <w14:ligatures w14:val="standardContextual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,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to compensate for the appearance of mutations in multiple pools. Secretion titer scores and percent abundances from all pools were collected into arrays for each muta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m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at position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:</m:t>
        </m:r>
      </m:oMath>
    </w:p>
    <w:p w14:paraId="374795E5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504E43DD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S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,m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kern w:val="2"/>
                  <w:szCs w:val="24"/>
                  <w14:ligatures w14:val="standardContextual"/>
                </w:rPr>
                <m:t>,p,m</m:t>
              </m:r>
            </m:sub>
          </m:sSub>
        </m:oMath>
      </m:oMathPara>
    </w:p>
    <w:p w14:paraId="658E4EAC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A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,m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PA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, p,m</m:t>
              </m:r>
            </m:sub>
          </m:sSub>
        </m:oMath>
      </m:oMathPara>
    </w:p>
    <w:p w14:paraId="1F6D1113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3634D1A8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An array of weights was generated from the percent abundances and multiplied by the list of secretion scores to calculate a weighted average secretion titer score:  </w:t>
      </w:r>
    </w:p>
    <w:p w14:paraId="235BE603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1793BB9D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,m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kern w:val="2"/>
                          <w:szCs w:val="24"/>
                          <w14:ligatures w14:val="standardContextual"/>
                        </w:rPr>
                        <m:t>PA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2"/>
                          <w:szCs w:val="24"/>
                          <w14:ligatures w14:val="standardContextual"/>
                        </w:rPr>
                        <m:t>p,m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kern w:val="2"/>
                              <w:szCs w:val="24"/>
                              <w14:ligatures w14:val="standardContextua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kern w:val="2"/>
                              <w:szCs w:val="24"/>
                              <w14:ligatures w14:val="standardContextual"/>
                            </w:rPr>
                            <m:t>PA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kern w:val="2"/>
                              <w:szCs w:val="24"/>
                              <w14:ligatures w14:val="standardContextual"/>
                            </w:rPr>
                            <m:t>p,m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2"/>
                          <w:szCs w:val="24"/>
                          <w14:ligatures w14:val="standardContextual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 xml:space="preserve"> </m:t>
          </m:r>
        </m:oMath>
      </m:oMathPara>
    </w:p>
    <w:p w14:paraId="19912432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WS</m:t>
              </m:r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p,m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SS</m:t>
              </m:r>
            </m:e>
            <m:sub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p,m</m:t>
              </m:r>
            </m:sub>
          </m:sSub>
          <m: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∙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kern w:val="2"/>
                      <w:szCs w:val="24"/>
                      <w14:ligatures w14:val="standardContextual"/>
                    </w:rPr>
                    <m:t>p,m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T</m:t>
              </m:r>
            </m:sup>
          </m:sSup>
        </m:oMath>
      </m:oMathPara>
    </w:p>
    <w:p w14:paraId="70264171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06A97D7F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WS</m:t>
            </m:r>
          </m:e>
          <m: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is plotted in</w:t>
      </w:r>
      <w:r>
        <w:rPr>
          <w:rFonts w:eastAsiaTheme="minorEastAsia" w:cs="Times New Roman"/>
          <w:kern w:val="2"/>
          <w:szCs w:val="24"/>
          <w14:ligatures w14:val="standardContextual"/>
        </w:rPr>
        <w:t xml:space="preserve"> </w:t>
      </w: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 xml:space="preserve">Fig 4. </w:t>
      </w:r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The average secretion score per residue was calculated by averaging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WS</m:t>
            </m:r>
          </m:e>
          <m:sub>
            <m:r>
              <w:rPr>
                <w:rFonts w:ascii="Cambria Math" w:hAnsi="Cambria Math" w:cs="Times New Roman"/>
                <w:kern w:val="2"/>
                <w:szCs w:val="24"/>
                <w14:ligatures w14:val="standardContextual"/>
              </w:rPr>
              <m:t>p,m</m:t>
            </m:r>
          </m:sub>
        </m:sSub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 xml:space="preserve"> for each </w:t>
      </w:r>
      <m:oMath>
        <m:r>
          <w:rPr>
            <w:rFonts w:ascii="Cambria Math" w:eastAsiaTheme="minorEastAsia" w:hAnsi="Cambria Math" w:cs="Times New Roman"/>
            <w:kern w:val="2"/>
            <w:szCs w:val="24"/>
            <w14:ligatures w14:val="standardContextual"/>
          </w:rPr>
          <m:t>p</m:t>
        </m:r>
      </m:oMath>
      <w:r w:rsidRPr="00444333">
        <w:rPr>
          <w:rFonts w:eastAsiaTheme="minorEastAsia" w:cs="Times New Roman"/>
          <w:kern w:val="2"/>
          <w:szCs w:val="24"/>
          <w14:ligatures w14:val="standardContextual"/>
        </w:rPr>
        <w:t>, ignoring missing values:</w:t>
      </w:r>
    </w:p>
    <w:p w14:paraId="2F4024EA" w14:textId="77777777" w:rsidR="0093577F" w:rsidRPr="00444333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</w:p>
    <w:p w14:paraId="4AD4EC30" w14:textId="77777777" w:rsidR="0093577F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  <w:kern w:val="2"/>
                  <w:szCs w:val="24"/>
                  <w14:ligatures w14:val="standardContextual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WS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  <w14:ligatures w14:val="standardContextual"/>
                    </w:rPr>
                    <m:t>p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Theme="minorEastAsia" w:hAnsi="Cambria Math" w:cs="Times New Roman"/>
              <w:kern w:val="2"/>
              <w:szCs w:val="24"/>
              <w14:ligatures w14:val="standardContextual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W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2"/>
                          <w:szCs w:val="24"/>
                          <w14:ligatures w14:val="standardContextual"/>
                        </w:rPr>
                        <m:t>p,m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 w:cs="Times New Roman"/>
                  <w:kern w:val="2"/>
                  <w:szCs w:val="24"/>
                  <w14:ligatures w14:val="standardContextual"/>
                </w:rPr>
                <m:t>19-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kern w:val="2"/>
                      <w:szCs w:val="24"/>
                      <w14:ligatures w14:val="standardContextual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kern w:val="2"/>
                          <w:szCs w:val="24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kern w:val="2"/>
                          <w:szCs w:val="24"/>
                          <w14:ligatures w14:val="standardContextual"/>
                        </w:rPr>
                        <m:t>(# NaN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kern w:val="2"/>
                          <w:szCs w:val="24"/>
                          <w14:ligatures w14:val="standardContextual"/>
                        </w:rPr>
                        <m:t>p</m:t>
                      </m:r>
                    </m:sub>
                  </m:sSub>
                </m:e>
              </m:nary>
            </m:den>
          </m:f>
        </m:oMath>
      </m:oMathPara>
    </w:p>
    <w:p w14:paraId="6575DCB4" w14:textId="77777777" w:rsidR="0093577F" w:rsidRDefault="0093577F" w:rsidP="0093577F">
      <w:pPr>
        <w:spacing w:line="259" w:lineRule="auto"/>
        <w:contextualSpacing w:val="0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br w:type="page"/>
      </w:r>
    </w:p>
    <w:p w14:paraId="75A0DB7A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lastRenderedPageBreak/>
        <w:t>Supplementary Tables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2250"/>
        <w:gridCol w:w="5760"/>
        <w:gridCol w:w="1350"/>
      </w:tblGrid>
      <w:tr w:rsidR="0093577F" w:rsidRPr="001A4DA0" w14:paraId="1384BEDF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000000" w:themeColor="text1"/>
            </w:tcBorders>
            <w:vAlign w:val="bottom"/>
          </w:tcPr>
          <w:p w14:paraId="3710BB5A" w14:textId="77777777" w:rsidR="0093577F" w:rsidRPr="001A4DA0" w:rsidRDefault="0093577F" w:rsidP="001570B3">
            <w:pPr>
              <w:rPr>
                <w:rFonts w:cs="Arial"/>
                <w:sz w:val="20"/>
                <w:szCs w:val="20"/>
              </w:rPr>
            </w:pPr>
            <w:r w:rsidRPr="001A4DA0">
              <w:rPr>
                <w:rFonts w:cs="Arial"/>
                <w:sz w:val="20"/>
                <w:szCs w:val="20"/>
              </w:rPr>
              <w:t>Strain</w:t>
            </w:r>
          </w:p>
        </w:tc>
        <w:tc>
          <w:tcPr>
            <w:tcW w:w="5760" w:type="dxa"/>
            <w:tcBorders>
              <w:top w:val="single" w:sz="4" w:space="0" w:color="000000" w:themeColor="text1"/>
            </w:tcBorders>
            <w:vAlign w:val="bottom"/>
          </w:tcPr>
          <w:p w14:paraId="17F0320E" w14:textId="77777777" w:rsidR="0093577F" w:rsidRPr="001A4DA0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vAlign w:val="bottom"/>
          </w:tcPr>
          <w:p w14:paraId="74BD0C10" w14:textId="77777777" w:rsidR="0093577F" w:rsidRPr="001A4DA0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A4DA0"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93577F" w:rsidRPr="001A4DA0" w14:paraId="092F4AA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69B2AA1" w14:textId="77777777" w:rsidR="0093577F" w:rsidRPr="001A4DA0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A4DA0">
              <w:rPr>
                <w:rFonts w:cs="Arial"/>
                <w:b w:val="0"/>
                <w:sz w:val="20"/>
                <w:szCs w:val="20"/>
              </w:rPr>
              <w:t>ASTE1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9BF567A" w14:textId="77777777" w:rsidR="0093577F" w:rsidRPr="001A4DA0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A4DA0">
              <w:rPr>
                <w:rFonts w:cs="Arial"/>
                <w:sz w:val="20"/>
                <w:szCs w:val="20"/>
              </w:rPr>
              <w:t xml:space="preserve">LT2-derived lab strain </w:t>
            </w:r>
            <w:proofErr w:type="gramStart"/>
            <w:r w:rsidRPr="001A4DA0">
              <w:rPr>
                <w:rFonts w:cs="Arial"/>
                <w:sz w:val="20"/>
                <w:szCs w:val="20"/>
              </w:rPr>
              <w:t>similar to</w:t>
            </w:r>
            <w:proofErr w:type="gramEnd"/>
            <w:r w:rsidRPr="001A4DA0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DW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65670D" w14:textId="77777777" w:rsidR="0093577F" w:rsidRPr="001A4DA0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; DW01</w:t>
            </w:r>
            <w:r w:rsidRPr="001A4DA0">
              <w:rPr>
                <w:rFonts w:cs="Arial"/>
                <w:sz w:val="20"/>
                <w:szCs w:val="20"/>
              </w:rPr>
              <w:t xml:space="preserve"> </w:t>
            </w:r>
            <w:r w:rsidRPr="00834F67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4</w:t>
            </w:r>
            <w:r w:rsidRPr="00834F67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7A10827F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76506027" w14:textId="77777777" w:rsidR="0093577F" w:rsidRPr="001A4DA0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A4DA0">
              <w:rPr>
                <w:rFonts w:cs="Arial"/>
                <w:b w:val="0"/>
                <w:sz w:val="20"/>
                <w:szCs w:val="20"/>
              </w:rPr>
              <w:t>ASTE13</w:t>
            </w:r>
            <w:r w:rsidRPr="001A4DA0">
              <w:rPr>
                <w:rFonts w:cs="Arial"/>
                <w:b w:val="0"/>
                <w:i/>
                <w:sz w:val="20"/>
                <w:szCs w:val="20"/>
              </w:rPr>
              <w:t xml:space="preserve"> </w:t>
            </w:r>
            <w:r w:rsidRPr="00080CD9">
              <w:rPr>
                <w:rFonts w:cs="Arial"/>
                <w:b w:val="0"/>
                <w:i/>
                <w:iCs/>
                <w:sz w:val="20"/>
                <w:szCs w:val="20"/>
              </w:rPr>
              <w:t>∆</w:t>
            </w:r>
            <w:proofErr w:type="spellStart"/>
            <w:r w:rsidRPr="00080CD9">
              <w:rPr>
                <w:rFonts w:cs="Arial"/>
                <w:b w:val="0"/>
                <w:i/>
                <w:iCs/>
                <w:sz w:val="20"/>
                <w:szCs w:val="20"/>
              </w:rPr>
              <w:t>p</w:t>
            </w:r>
            <w:r>
              <w:rPr>
                <w:rFonts w:cs="Arial"/>
                <w:b w:val="0"/>
                <w:i/>
                <w:iCs/>
                <w:sz w:val="20"/>
                <w:szCs w:val="20"/>
              </w:rPr>
              <w:t>rgI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</w:tcPr>
          <w:p w14:paraId="0485B6CD" w14:textId="77777777" w:rsidR="0093577F" w:rsidRPr="001A4DA0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prgI</w:t>
            </w:r>
            <w:proofErr w:type="spellEnd"/>
            <w:r>
              <w:rPr>
                <w:rFonts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C2890D" w14:textId="77777777" w:rsidR="0093577F" w:rsidRPr="001A4DA0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415C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5</w:t>
            </w:r>
            <w:r w:rsidRPr="000B415C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266965F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66B4CFA" w14:textId="77777777" w:rsidR="0093577F" w:rsidRPr="001A4DA0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672251">
              <w:rPr>
                <w:rFonts w:cs="Arial"/>
                <w:b w:val="0"/>
                <w:i/>
                <w:iCs/>
                <w:sz w:val="20"/>
                <w:szCs w:val="20"/>
              </w:rPr>
              <w:t>prgI</w:t>
            </w:r>
            <w:proofErr w:type="spellEnd"/>
            <w:r w:rsidRPr="00672251">
              <w:rPr>
                <w:rFonts w:cs="Arial"/>
                <w:b w:val="0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672251">
              <w:rPr>
                <w:rFonts w:cs="Arial"/>
                <w:b w:val="0"/>
                <w:i/>
                <w:iCs/>
                <w:sz w:val="20"/>
                <w:szCs w:val="20"/>
              </w:rPr>
              <w:t>catsacB</w:t>
            </w:r>
            <w:proofErr w:type="spellEnd"/>
          </w:p>
        </w:tc>
        <w:tc>
          <w:tcPr>
            <w:tcW w:w="5760" w:type="dxa"/>
            <w:shd w:val="clear" w:color="auto" w:fill="auto"/>
            <w:vAlign w:val="center"/>
          </w:tcPr>
          <w:p w14:paraId="3D7502FD" w14:textId="77777777" w:rsidR="0093577F" w:rsidRPr="002B45D6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catsac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4D007A87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127C22C8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347A3F54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09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0DC37A1" w14:textId="77777777" w:rsidR="0093577F" w:rsidRPr="005D148A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  <w:vertAlign w:val="superscript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L9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4F0B95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035A62FD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3F4F095B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0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626B276" w14:textId="77777777" w:rsidR="0093577F" w:rsidRPr="005D148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vertAlign w:val="superscript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Q48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9940DF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0CF237E4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3D942B53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84ED774" w14:textId="77777777" w:rsidR="0093577F" w:rsidRPr="005D148A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Y54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AC8836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7BD484E7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4356E91D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2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839DBB8" w14:textId="77777777" w:rsidR="0093577F" w:rsidRPr="005D148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vertAlign w:val="superscript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D70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AF080B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0C976D5D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2FB9C3D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9A58FA0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83C13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6749E">
              <w:rPr>
                <w:rFonts w:cs="Arial"/>
                <w:sz w:val="20"/>
              </w:rPr>
              <w:t>[</w:t>
            </w:r>
            <w:r>
              <w:rPr>
                <w:rFonts w:cs="Arial"/>
                <w:sz w:val="20"/>
              </w:rPr>
              <w:t>6</w:t>
            </w:r>
            <w:r w:rsidRPr="00B6749E">
              <w:rPr>
                <w:rFonts w:cs="Arial"/>
                <w:sz w:val="20"/>
              </w:rPr>
              <w:t>]</w:t>
            </w:r>
          </w:p>
        </w:tc>
      </w:tr>
      <w:tr w:rsidR="0093577F" w:rsidRPr="001A4DA0" w14:paraId="6C986C06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84B463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AD1F6CF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F657F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25282532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E751A37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D7B8985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578F7A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32A51D23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027BBE5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6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F5FF3AA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13B8CA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51501439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35B9605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7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B96EA2C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F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28835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B821144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824A6AD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8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11AF7C5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9FE788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561A172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7DD4045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19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DF76B2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D5EFE8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80982BF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D7B9084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0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8640CB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47BC23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760032BC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4FE9D94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941C80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A437DF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ECC617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0A75681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2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EAE3E40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96D73E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4D42182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1C4F9A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CAAAEE5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04739D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262C7A36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916390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497130B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C261BD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5BD2BE3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359287C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E72DFB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FDFC18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588A4AF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5499762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6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3413E0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F4771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4F1980B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4622C1C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7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E7131A8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ADA9E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30FF641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362C421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8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F0AC933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D5B7F7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56FEAB7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0B056CB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29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7FE94AC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V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9A45AE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5200E51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18C6BC4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30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30EE64A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A58589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13063AF7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7624542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DTE53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0079F89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gramEnd"/>
            <w:r w:rsidRPr="002B45D6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r w:rsidRPr="002B45D6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802B34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30F6933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7110DDBC" w14:textId="77777777" w:rsidR="0093577F" w:rsidRPr="00672251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0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F17647E" w14:textId="77777777" w:rsidR="0093577F" w:rsidRPr="005D148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5D148A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5D148A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-phoA-2xFLAG-6x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76FE88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0215D7E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1436914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222C371" w14:textId="77777777" w:rsidR="0093577F" w:rsidRPr="005D148A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5D148A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5D148A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r w:rsidRPr="005D148A">
              <w:rPr>
                <w:rFonts w:cs="Arial"/>
                <w:bCs/>
                <w:i/>
                <w:iCs/>
                <w:sz w:val="20"/>
                <w:szCs w:val="20"/>
              </w:rPr>
              <w:t>catsac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5AB07FBD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92AE66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B0C830A" w14:textId="77777777" w:rsidR="0093577F" w:rsidRPr="00672251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2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A0BEF6D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ECE57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7A1A51E5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DD61321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8A88951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A8C856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F61BD2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EC4C968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E6F8781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AE28D8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681A291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73A2ADCD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2F27E7E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EB8CB3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11054DA8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7646721C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196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794896C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V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68A16A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538EEC5B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380D9F6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136611F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38C94A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BFF309D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D0E3C0C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lastRenderedPageBreak/>
              <w:t>sLAB20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6225BCC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2866DE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93C311F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7F8A1F8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86A8400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F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56FD3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241A6D4A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5353073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6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490A2D7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C3DDA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227F811E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4DF76D8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7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BDEF078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BC07AF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75D85808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0892CC0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8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98674D9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I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3DA464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78EB1A9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7B62498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09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1A68E18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K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A6155F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481D4521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08425333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0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37E84D8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BB50F2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0235CB65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25F1EE70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D55044C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92A7A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2C2EC1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4C8977D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2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7E688048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Q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0E5441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D189324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AE8548B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E00540D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A564C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6AECB26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2D1AC49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0CB4F0D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A47A18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2C0AB926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585D2EC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9F95A9C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W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15F95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14FD1F7D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326DB21C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216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556A4B4" w14:textId="77777777" w:rsidR="0093577F" w:rsidRPr="00A74D0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 xml:space="preserve">-phoA-2xFLAG-6xHis 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prgI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prgI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P41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F960A3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93577F" w:rsidRPr="001A4DA0" w14:paraId="3902DADC" w14:textId="77777777" w:rsidTr="001570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4DADC2D2" w14:textId="77777777" w:rsidR="0093577F" w:rsidRPr="00672251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LAB305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E17C5E9" w14:textId="77777777" w:rsidR="0093577F" w:rsidRPr="00A74D0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A74D07">
              <w:rPr>
                <w:rFonts w:cs="Arial"/>
                <w:b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sptP</w:t>
            </w:r>
            <w:proofErr w:type="spellEnd"/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(1-</w:t>
            </w:r>
            <w:r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167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  <w:vertAlign w:val="superscript"/>
              </w:rPr>
              <w:t>)</w:t>
            </w:r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-phoA-2xFLAG-6xHis ∆</w:t>
            </w:r>
            <w:proofErr w:type="spellStart"/>
            <w:r w:rsidRPr="00A74D07">
              <w:rPr>
                <w:rFonts w:cs="Arial"/>
                <w:bCs/>
                <w:i/>
                <w:iCs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11104A66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14:paraId="3D92FF6A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1 – Strains used in this study.</w:t>
      </w:r>
    </w:p>
    <w:p w14:paraId="4B5D6903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6"/>
        <w:gridCol w:w="1215"/>
        <w:gridCol w:w="3329"/>
        <w:gridCol w:w="900"/>
        <w:gridCol w:w="810"/>
        <w:gridCol w:w="1260"/>
      </w:tblGrid>
      <w:tr w:rsidR="0093577F" w:rsidRPr="00280E4D" w14:paraId="601B7BEF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Align w:val="bottom"/>
          </w:tcPr>
          <w:p w14:paraId="59927A52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Plasmid Name</w:t>
            </w:r>
          </w:p>
        </w:tc>
        <w:tc>
          <w:tcPr>
            <w:tcW w:w="4544" w:type="dxa"/>
            <w:gridSpan w:val="2"/>
            <w:vAlign w:val="bottom"/>
          </w:tcPr>
          <w:p w14:paraId="636B7AA5" w14:textId="77777777" w:rsidR="0093577F" w:rsidRPr="00280E4D" w:rsidRDefault="0093577F" w:rsidP="001570B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ORFs under inducible control</w:t>
            </w:r>
          </w:p>
        </w:tc>
        <w:tc>
          <w:tcPr>
            <w:tcW w:w="900" w:type="dxa"/>
            <w:vAlign w:val="bottom"/>
          </w:tcPr>
          <w:p w14:paraId="2D4D0A7F" w14:textId="77777777" w:rsidR="0093577F" w:rsidRPr="00280E4D" w:rsidRDefault="0093577F" w:rsidP="001570B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ORI</w:t>
            </w:r>
          </w:p>
        </w:tc>
        <w:tc>
          <w:tcPr>
            <w:tcW w:w="810" w:type="dxa"/>
            <w:vAlign w:val="bottom"/>
          </w:tcPr>
          <w:p w14:paraId="7F987BF4" w14:textId="77777777" w:rsidR="0093577F" w:rsidRPr="00280E4D" w:rsidRDefault="0093577F" w:rsidP="001570B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ab</w:t>
            </w:r>
            <w:r w:rsidRPr="00280E4D">
              <w:rPr>
                <w:rFonts w:eastAsia="Calibri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  <w:vAlign w:val="bottom"/>
          </w:tcPr>
          <w:p w14:paraId="17D84D55" w14:textId="77777777" w:rsidR="0093577F" w:rsidRPr="00280E4D" w:rsidRDefault="0093577F" w:rsidP="001570B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93577F" w:rsidRPr="00280E4D" w14:paraId="17ABB590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96E79A9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sic</w:t>
            </w:r>
            <w:proofErr w:type="spellEnd"/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DH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E3E0935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i/>
                <w:sz w:val="20"/>
                <w:szCs w:val="20"/>
              </w:rPr>
              <w:t>sicP</w:t>
            </w:r>
            <w:proofErr w:type="spellEnd"/>
          </w:p>
        </w:tc>
        <w:tc>
          <w:tcPr>
            <w:tcW w:w="3329" w:type="dxa"/>
            <w:shd w:val="clear" w:color="auto" w:fill="auto"/>
            <w:vAlign w:val="center"/>
          </w:tcPr>
          <w:p w14:paraId="6CF414A9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sptP-DH-2xFLAG-6xHi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C9928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06231F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a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7E4862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</w:rPr>
              <w:t>[</w:t>
            </w:r>
            <w:r>
              <w:rPr>
                <w:rFonts w:eastAsia="Calibri" w:cs="Times New Roman"/>
                <w:sz w:val="20"/>
              </w:rPr>
              <w:t>5</w:t>
            </w:r>
            <w:r w:rsidRPr="00280E4D">
              <w:rPr>
                <w:rFonts w:eastAsia="Calibri" w:cs="Times New Roman"/>
                <w:sz w:val="20"/>
              </w:rPr>
              <w:t>]</w:t>
            </w:r>
          </w:p>
        </w:tc>
      </w:tr>
      <w:tr w:rsidR="0093577F" w:rsidRPr="00280E4D" w14:paraId="3BF7D164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3161269C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sic</w:t>
            </w:r>
            <w:proofErr w:type="spellEnd"/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AP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7130B94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i/>
                <w:sz w:val="20"/>
                <w:szCs w:val="20"/>
              </w:rPr>
              <w:t>sicP</w:t>
            </w:r>
            <w:proofErr w:type="spellEnd"/>
          </w:p>
        </w:tc>
        <w:tc>
          <w:tcPr>
            <w:tcW w:w="3329" w:type="dxa"/>
            <w:shd w:val="clear" w:color="auto" w:fill="auto"/>
            <w:vAlign w:val="center"/>
          </w:tcPr>
          <w:p w14:paraId="30B035F6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sptP-phoA-2xFLAG-6xHi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12E85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67765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a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33DED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</w:rPr>
              <w:t>[</w:t>
            </w:r>
            <w:r>
              <w:rPr>
                <w:rFonts w:eastAsia="Calibri" w:cs="Times New Roman"/>
                <w:sz w:val="20"/>
              </w:rPr>
              <w:t>7</w:t>
            </w:r>
            <w:r w:rsidRPr="00280E4D">
              <w:rPr>
                <w:rFonts w:eastAsia="Calibri" w:cs="Times New Roman"/>
                <w:sz w:val="20"/>
              </w:rPr>
              <w:t>]</w:t>
            </w:r>
          </w:p>
        </w:tc>
      </w:tr>
      <w:tr w:rsidR="0093577F" w:rsidRPr="00280E4D" w14:paraId="24E2039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2D28BE86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>hilA</w:t>
            </w:r>
            <w:proofErr w:type="spellEnd"/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F21E25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i/>
                <w:sz w:val="20"/>
                <w:szCs w:val="20"/>
              </w:rPr>
              <w:t>hil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21F3E36B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p15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6836DF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4D0DC8ED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</w:rPr>
              <w:t>[</w:t>
            </w:r>
            <w:r>
              <w:rPr>
                <w:rFonts w:eastAsia="Calibri" w:cs="Times New Roman"/>
                <w:sz w:val="20"/>
              </w:rPr>
              <w:t>5</w:t>
            </w:r>
            <w:r w:rsidRPr="00280E4D">
              <w:rPr>
                <w:rFonts w:eastAsia="Calibri" w:cs="Times New Roman"/>
                <w:sz w:val="20"/>
              </w:rPr>
              <w:t>]</w:t>
            </w:r>
          </w:p>
        </w:tc>
      </w:tr>
      <w:tr w:rsidR="0093577F" w:rsidRPr="00280E4D" w14:paraId="472BC1C9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0DB17DDF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>pSIM6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6D3693B3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 xml:space="preserve">gam, beta, </w:t>
            </w:r>
            <w:proofErr w:type="spellStart"/>
            <w:r w:rsidRPr="00280E4D">
              <w:rPr>
                <w:rFonts w:eastAsia="Calibri" w:cs="Times New Roman"/>
                <w:i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1CD2300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pSC1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C4A346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3B879F7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</w:rPr>
              <w:t>[</w:t>
            </w:r>
            <w:r>
              <w:rPr>
                <w:rFonts w:eastAsia="Calibri" w:cs="Times New Roman"/>
                <w:sz w:val="20"/>
              </w:rPr>
              <w:t>8</w:t>
            </w:r>
            <w:r w:rsidRPr="00280E4D">
              <w:rPr>
                <w:rFonts w:eastAsia="Calibri" w:cs="Times New Roman"/>
                <w:sz w:val="20"/>
              </w:rPr>
              <w:t>]</w:t>
            </w:r>
          </w:p>
        </w:tc>
      </w:tr>
      <w:tr w:rsidR="0093577F" w:rsidRPr="00280E4D" w14:paraId="492F661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74B619AD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A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904040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  <w:vertAlign w:val="superscript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1A3B1B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5A631C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598FD05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</w:rPr>
              <w:t>[</w:t>
            </w:r>
            <w:r>
              <w:rPr>
                <w:rFonts w:eastAsia="Calibri" w:cs="Times New Roman"/>
                <w:sz w:val="20"/>
              </w:rPr>
              <w:t>6</w:t>
            </w:r>
            <w:r w:rsidRPr="00280E4D">
              <w:rPr>
                <w:rFonts w:eastAsia="Calibri" w:cs="Times New Roman"/>
                <w:sz w:val="20"/>
              </w:rPr>
              <w:t>]</w:t>
            </w:r>
          </w:p>
        </w:tc>
      </w:tr>
      <w:tr w:rsidR="0093577F" w:rsidRPr="00280E4D" w14:paraId="7F054FCD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3A6D09FA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C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4249271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12ABA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4F0A45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849B72F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660CFC41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09D3617D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D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D4FAF3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006F72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C04C4B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83BB7F5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0314905E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B364A0B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E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CC34837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B60CA5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0FE54A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7DDC2F6E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742F96F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46F30DEF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F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756A74F9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165B9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C35464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4895932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14BC0FF0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60BFB70E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G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35DE83CE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73490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C49D0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22C90470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7D82BDB4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0DBC1619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H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3A8817F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7C9264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08FB71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3A2F44B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3A7E4A2B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BB4A824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I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7CA32964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77EA00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58C17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902C64D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3B6D75C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9F0376E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K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2F8B2857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K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975FFC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49F9E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5B03CA1C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722E96CD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714D2D4F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L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38D028DC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BC4ED3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28B264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F5099F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541895DB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005C3807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M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6CDE1A44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A2859D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EC90E8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67FE8F3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0830AB42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4E39DBC2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N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1CB07C3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9A228C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2C232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5D4DAE9D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1B93EE23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4E26BDDF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Q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3F4EE502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Q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B46520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986FF1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7A0B38EE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05F40370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52368F1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R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0A7DB02F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DCAB4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A2AE96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A107F65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1723C317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7D348692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lastRenderedPageBreak/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S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631B99A8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E29D5F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BC0918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CB5D7C6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5ECCD521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51FFFC15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T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64768A58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A62E35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4771BC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4BE301E7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697BD05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73194780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V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2BD8E4A6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V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C8848E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9203AB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1A386EC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7CE277E3" w14:textId="77777777" w:rsidTr="001570B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4DF58EAC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W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606F453C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W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BFE617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EACB4A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55857B92" w14:textId="77777777" w:rsidR="0093577F" w:rsidRPr="00280E4D" w:rsidRDefault="0093577F" w:rsidP="001570B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  <w:tr w:rsidR="0093577F" w:rsidRPr="00280E4D" w14:paraId="10A4637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auto"/>
            <w:vAlign w:val="center"/>
          </w:tcPr>
          <w:p w14:paraId="171E363B" w14:textId="77777777" w:rsidR="0093577F" w:rsidRPr="00280E4D" w:rsidRDefault="0093577F" w:rsidP="001570B3">
            <w:pPr>
              <w:spacing w:line="259" w:lineRule="auto"/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P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  <w:vertAlign w:val="subscript"/>
              </w:rPr>
              <w:t>lacUV5</w:t>
            </w:r>
            <w:r w:rsidRPr="00280E4D">
              <w:rPr>
                <w:rFonts w:eastAsia="Calibri" w:cs="Times New Roman"/>
                <w:b w:val="0"/>
                <w:bCs w:val="0"/>
                <w:i/>
                <w:sz w:val="20"/>
                <w:szCs w:val="20"/>
              </w:rPr>
              <w:t xml:space="preserve"> P41Y</w:t>
            </w:r>
          </w:p>
        </w:tc>
        <w:tc>
          <w:tcPr>
            <w:tcW w:w="4544" w:type="dxa"/>
            <w:gridSpan w:val="2"/>
            <w:shd w:val="clear" w:color="auto" w:fill="auto"/>
            <w:vAlign w:val="center"/>
          </w:tcPr>
          <w:p w14:paraId="7D132529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280E4D">
              <w:rPr>
                <w:rFonts w:eastAsia="Calibri" w:cs="Times New Roman"/>
                <w:i/>
                <w:sz w:val="20"/>
                <w:szCs w:val="20"/>
              </w:rPr>
              <w:t>prgI</w:t>
            </w:r>
            <w:r w:rsidRPr="00280E4D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>P41Y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858AC8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colE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2A0248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80E4D">
              <w:rPr>
                <w:rFonts w:eastAsia="Calibri" w:cs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EA66603" w14:textId="77777777" w:rsidR="0093577F" w:rsidRPr="00280E4D" w:rsidRDefault="0093577F" w:rsidP="001570B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80E4D">
              <w:rPr>
                <w:rFonts w:eastAsia="Calibri" w:cs="Times New Roman"/>
                <w:sz w:val="20"/>
                <w:szCs w:val="20"/>
              </w:rPr>
              <w:t>This study</w:t>
            </w:r>
          </w:p>
        </w:tc>
      </w:tr>
    </w:tbl>
    <w:p w14:paraId="0D88DF65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2 – Plasmids used in this study.</w:t>
      </w:r>
    </w:p>
    <w:p w14:paraId="56EECF47" w14:textId="77777777" w:rsidR="0093577F" w:rsidRPr="00280E4D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</w:p>
    <w:tbl>
      <w:tblPr>
        <w:tblStyle w:val="ListTable6Colorful"/>
        <w:tblW w:w="9360" w:type="dxa"/>
        <w:tblLayout w:type="fixed"/>
        <w:tblLook w:val="04A0" w:firstRow="1" w:lastRow="0" w:firstColumn="1" w:lastColumn="0" w:noHBand="0" w:noVBand="1"/>
      </w:tblPr>
      <w:tblGrid>
        <w:gridCol w:w="4050"/>
        <w:gridCol w:w="2790"/>
        <w:gridCol w:w="2520"/>
      </w:tblGrid>
      <w:tr w:rsidR="0093577F" w:rsidRPr="00EF7C4D" w14:paraId="0AA4DB19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000000" w:themeColor="text1"/>
            </w:tcBorders>
            <w:vAlign w:val="bottom"/>
          </w:tcPr>
          <w:p w14:paraId="2292A95E" w14:textId="77777777" w:rsidR="0093577F" w:rsidRPr="00EF7C4D" w:rsidRDefault="0093577F" w:rsidP="001570B3">
            <w:pPr>
              <w:rPr>
                <w:rFonts w:cs="Arial"/>
                <w:sz w:val="20"/>
                <w:szCs w:val="20"/>
              </w:rPr>
            </w:pPr>
            <w:r w:rsidRPr="00EF7C4D">
              <w:rPr>
                <w:rFonts w:cs="Arial"/>
                <w:sz w:val="20"/>
                <w:szCs w:val="20"/>
              </w:rPr>
              <w:t>Sequence</w:t>
            </w:r>
          </w:p>
        </w:tc>
        <w:tc>
          <w:tcPr>
            <w:tcW w:w="279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F783511" w14:textId="77777777" w:rsidR="0093577F" w:rsidRPr="00EF7C4D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licon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  <w:vAlign w:val="bottom"/>
          </w:tcPr>
          <w:p w14:paraId="7198B6AC" w14:textId="77777777" w:rsidR="0093577F" w:rsidRPr="00EF7C4D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F7C4D">
              <w:rPr>
                <w:rFonts w:cs="Arial"/>
                <w:sz w:val="20"/>
                <w:szCs w:val="20"/>
              </w:rPr>
              <w:t>Used to Construct</w:t>
            </w:r>
          </w:p>
        </w:tc>
      </w:tr>
      <w:tr w:rsidR="0093577F" w:rsidRPr="00EF7C4D" w14:paraId="49DC331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176163C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CAGCAAAACCCTCCGATTGT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A3FF8ED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C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33D831F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C</w:t>
            </w:r>
          </w:p>
        </w:tc>
      </w:tr>
      <w:tr w:rsidR="0093577F" w:rsidRPr="00EF7C4D" w14:paraId="3F4C63BA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1FA12312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ATACGCCGCCAGTAGCGCACA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3CB2CF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C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4893895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C</w:t>
            </w:r>
          </w:p>
        </w:tc>
      </w:tr>
      <w:tr w:rsidR="0093577F" w:rsidRPr="00EF7C4D" w14:paraId="3D93FE9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09AA7DD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CAGCAAAACCCTCCGATGAT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826CC8E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D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3826CC9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D</w:t>
            </w:r>
          </w:p>
        </w:tc>
      </w:tr>
      <w:tr w:rsidR="0093577F" w:rsidRPr="00EF7C4D" w14:paraId="7239C319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19B8B39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ATACGCCGCCAGTAGCGCATC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73900C4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D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DF512B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D</w:t>
            </w:r>
          </w:p>
        </w:tc>
      </w:tr>
      <w:tr w:rsidR="0093577F" w:rsidRPr="00EF7C4D" w14:paraId="21A2D76F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2CFE862D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CAGCAAAACCCTCCGATGAA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B6E3BFF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E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F0082B3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E</w:t>
            </w:r>
          </w:p>
        </w:tc>
      </w:tr>
      <w:tr w:rsidR="0093577F" w:rsidRPr="00EF7C4D" w14:paraId="668BADCC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F2F7EF5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ATACGCCGCCAGTAGCGCTTC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C2681B3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E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4AA43E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E</w:t>
            </w:r>
          </w:p>
        </w:tc>
      </w:tr>
      <w:tr w:rsidR="0093577F" w:rsidRPr="00EF7C4D" w14:paraId="5B1C9E98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17974BB2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CAAAACCCTCCGATTTTGCGCTACTGGC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23FA450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F</w:t>
            </w:r>
            <w:r>
              <w:rPr>
                <w:rFonts w:cs="Arial"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E8F50D3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F</w:t>
            </w:r>
          </w:p>
        </w:tc>
      </w:tr>
      <w:tr w:rsidR="0093577F" w:rsidRPr="00EF7C4D" w14:paraId="4640FD91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3FD1571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CGCCGCCAGTAGCGCAAA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F2C834A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F</w:t>
            </w:r>
            <w:r>
              <w:rPr>
                <w:rFonts w:cs="Arial"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9B595CE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F</w:t>
            </w:r>
          </w:p>
        </w:tc>
      </w:tr>
      <w:tr w:rsidR="0093577F" w:rsidRPr="00EF7C4D" w14:paraId="44863A2A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464C75B9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CAAAACCCTCCGATGGAGCGCTACTGGCG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E4D1012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G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6E88E2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G</w:t>
            </w:r>
          </w:p>
        </w:tc>
      </w:tr>
      <w:tr w:rsidR="0093577F" w:rsidRPr="00EF7C4D" w14:paraId="2A811CE1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6C724508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CCGCCAGTAGCGCTCC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6CF33B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G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5FF342C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G</w:t>
            </w:r>
          </w:p>
        </w:tc>
      </w:tr>
      <w:tr w:rsidR="0093577F" w:rsidRPr="00EF7C4D" w14:paraId="1BD3E486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363DB39D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CAGCAAAACCCTCCGATCAT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82059A2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H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C1BA69F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H</w:t>
            </w:r>
          </w:p>
        </w:tc>
      </w:tr>
      <w:tr w:rsidR="0093577F" w:rsidRPr="00EF7C4D" w14:paraId="595C8FC6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2AF2BC73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GATACGCCGCCAGTAGCGCATGATCGGAGGGTTTTGC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D346477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H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DFEF729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H</w:t>
            </w:r>
          </w:p>
        </w:tc>
      </w:tr>
      <w:tr w:rsidR="0093577F" w:rsidRPr="00EF7C4D" w14:paraId="196B768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4F047B64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t>CAAAACCCTCCGATATAGCGCTACTGGC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9FE8AB5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I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51C4AB9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I</w:t>
            </w:r>
          </w:p>
        </w:tc>
      </w:tr>
      <w:tr w:rsidR="0093577F" w:rsidRPr="00EF7C4D" w14:paraId="693784DF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4AAF9C72" w14:textId="77777777" w:rsidR="0093577F" w:rsidRPr="00F170E4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F170E4">
              <w:rPr>
                <w:rFonts w:cs="Arial"/>
                <w:b w:val="0"/>
                <w:sz w:val="20"/>
                <w:szCs w:val="20"/>
              </w:rPr>
              <w:lastRenderedPageBreak/>
              <w:t>CGCCGCCAGTAGCGCTAT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E11951C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I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39228E5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I</w:t>
            </w:r>
          </w:p>
        </w:tc>
      </w:tr>
      <w:tr w:rsidR="0093577F" w:rsidRPr="00EF7C4D" w14:paraId="21CF74E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11F15B3F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9E44A2">
              <w:rPr>
                <w:rFonts w:cs="Arial"/>
                <w:b w:val="0"/>
                <w:sz w:val="20"/>
                <w:szCs w:val="20"/>
              </w:rPr>
              <w:t>CAAAACCCTCCGATAAGGCGCTACT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3463981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K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818FDDA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K</w:t>
            </w:r>
          </w:p>
        </w:tc>
      </w:tr>
      <w:tr w:rsidR="0093577F" w:rsidRPr="00EF7C4D" w14:paraId="2F6028FF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2EC5950B" w14:textId="77777777" w:rsidR="0093577F" w:rsidRPr="009E44A2" w:rsidRDefault="0093577F" w:rsidP="001570B3">
            <w:pPr>
              <w:rPr>
                <w:rFonts w:cs="Arial"/>
                <w:sz w:val="20"/>
                <w:szCs w:val="20"/>
              </w:rPr>
            </w:pPr>
            <w:r w:rsidRPr="009E44A2">
              <w:rPr>
                <w:rFonts w:cs="Arial"/>
                <w:b w:val="0"/>
                <w:sz w:val="20"/>
                <w:szCs w:val="20"/>
              </w:rPr>
              <w:t>CGCCAGTAGCGCCTT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CF3A4E1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K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A093C6E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K</w:t>
            </w:r>
          </w:p>
        </w:tc>
      </w:tr>
      <w:tr w:rsidR="0093577F" w:rsidRPr="00EF7C4D" w14:paraId="4FDA257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17117ABB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9E44A2">
              <w:rPr>
                <w:rFonts w:cs="Arial"/>
                <w:b w:val="0"/>
                <w:sz w:val="20"/>
                <w:szCs w:val="20"/>
              </w:rPr>
              <w:t>CAAAACCCTCCGATTTGGCGCTACT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49E2556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L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20B2013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L</w:t>
            </w:r>
          </w:p>
        </w:tc>
      </w:tr>
      <w:tr w:rsidR="0093577F" w:rsidRPr="00EF7C4D" w14:paraId="0C230AE4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EDCE2CE" w14:textId="77777777" w:rsidR="0093577F" w:rsidRPr="009E44A2" w:rsidRDefault="0093577F" w:rsidP="001570B3">
            <w:pPr>
              <w:rPr>
                <w:rFonts w:cs="Arial"/>
                <w:sz w:val="20"/>
                <w:szCs w:val="20"/>
              </w:rPr>
            </w:pPr>
            <w:r w:rsidRPr="009E44A2">
              <w:rPr>
                <w:rFonts w:cs="Arial"/>
                <w:b w:val="0"/>
                <w:sz w:val="20"/>
                <w:szCs w:val="20"/>
              </w:rPr>
              <w:t>CGCCAGTAGCGCCAA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AF5F417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L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8A20EEA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L</w:t>
            </w:r>
          </w:p>
        </w:tc>
      </w:tr>
      <w:tr w:rsidR="0093577F" w:rsidRPr="00EF7C4D" w14:paraId="76100A4D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3765852D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AAAACCCTCCGATATGGCGCTACTGGC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CB2D99A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M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452C303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M</w:t>
            </w:r>
          </w:p>
        </w:tc>
      </w:tr>
      <w:tr w:rsidR="0093577F" w:rsidRPr="00EF7C4D" w14:paraId="6BD6ADCE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60681F5C" w14:textId="77777777" w:rsidR="0093577F" w:rsidRPr="00166C0C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GCCGCCAGTAGCGCCAT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5880223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M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DC6B9E8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M</w:t>
            </w:r>
          </w:p>
        </w:tc>
      </w:tr>
      <w:tr w:rsidR="0093577F" w:rsidRPr="00EF7C4D" w14:paraId="10252E40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25D69E57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AAAACCCTCCGATAATGCGCTACTGGCGGC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58535AA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N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2688E3A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N</w:t>
            </w:r>
          </w:p>
        </w:tc>
      </w:tr>
      <w:tr w:rsidR="0093577F" w:rsidRPr="00EF7C4D" w14:paraId="445A8B79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7D6C054B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GCCGCCAGTAGCGCATTATCGGAGGGTTT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414095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N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FB7AC51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N</w:t>
            </w:r>
          </w:p>
        </w:tc>
      </w:tr>
      <w:tr w:rsidR="0093577F" w:rsidRPr="00EF7C4D" w14:paraId="50C0BA4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60A57819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AGCAAAACCCTCCGATCAA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6FD3A70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Q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BB7AEFA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Q</w:t>
            </w:r>
          </w:p>
        </w:tc>
      </w:tr>
      <w:tr w:rsidR="0093577F" w:rsidRPr="00EF7C4D" w14:paraId="5C33E2FB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0CB759F7" w14:textId="77777777" w:rsidR="0093577F" w:rsidRPr="00DB4EA5" w:rsidRDefault="0093577F" w:rsidP="001570B3">
            <w:pPr>
              <w:rPr>
                <w:rFonts w:cs="Arial"/>
                <w:bCs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ATACGCCGCCAGTAGCGCTTGATCGGAGGGTTTTGCT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1030B3B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Q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CD2C09C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Q</w:t>
            </w:r>
          </w:p>
        </w:tc>
      </w:tr>
      <w:tr w:rsidR="0093577F" w:rsidRPr="00EF7C4D" w14:paraId="09265EC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4D97ADDF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CAGCAAAACCCTCCGATAGA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EF6130F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R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146187D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R</w:t>
            </w:r>
          </w:p>
        </w:tc>
      </w:tr>
      <w:tr w:rsidR="0093577F" w:rsidRPr="00EF7C4D" w14:paraId="58B2FC71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200F03A9" w14:textId="77777777" w:rsidR="0093577F" w:rsidRPr="00166C0C" w:rsidRDefault="0093577F" w:rsidP="001570B3">
            <w:pPr>
              <w:rPr>
                <w:rFonts w:cs="Arial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ATACGCCGCCAGTAGCGCTCT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B0C3E89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R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FC80D4D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R</w:t>
            </w:r>
          </w:p>
        </w:tc>
      </w:tr>
      <w:tr w:rsidR="0093577F" w:rsidRPr="00EF7C4D" w14:paraId="6DBB151A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658B611A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CAGCAAAACCCTCCGATAGT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F190B6C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S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ED7F411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S</w:t>
            </w:r>
          </w:p>
        </w:tc>
      </w:tr>
      <w:tr w:rsidR="0093577F" w:rsidRPr="00EF7C4D" w14:paraId="601E54AB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3D257A0F" w14:textId="77777777" w:rsidR="0093577F" w:rsidRPr="00166C0C" w:rsidRDefault="0093577F" w:rsidP="001570B3">
            <w:pPr>
              <w:rPr>
                <w:rFonts w:cs="Arial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ATACGCCGCCAGTAGCGCACT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1C875C7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S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25B3572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S</w:t>
            </w:r>
          </w:p>
        </w:tc>
      </w:tr>
      <w:tr w:rsidR="0093577F" w:rsidRPr="00EF7C4D" w14:paraId="145CB81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06A30070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CAGCAAAACCCTCCGATACAGCGCTACTGGCGGCGTAT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65473C6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T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EA376A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T</w:t>
            </w:r>
          </w:p>
        </w:tc>
      </w:tr>
      <w:tr w:rsidR="0093577F" w:rsidRPr="00EF7C4D" w14:paraId="3FB3370C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  <w:vAlign w:val="center"/>
          </w:tcPr>
          <w:p w14:paraId="440F61B6" w14:textId="77777777" w:rsidR="0093577F" w:rsidRPr="00166C0C" w:rsidRDefault="0093577F" w:rsidP="001570B3">
            <w:pPr>
              <w:rPr>
                <w:rFonts w:cs="Arial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ATACGCCGCCAGTAGCGCTGTATCGGAGGGTTTTGCTGC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D2459A9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T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6907A5E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T</w:t>
            </w:r>
          </w:p>
        </w:tc>
      </w:tr>
      <w:tr w:rsidR="0093577F" w:rsidRPr="00EF7C4D" w14:paraId="6F9F2586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nil"/>
            </w:tcBorders>
            <w:shd w:val="clear" w:color="auto" w:fill="auto"/>
            <w:vAlign w:val="center"/>
          </w:tcPr>
          <w:p w14:paraId="5953AB76" w14:textId="77777777" w:rsidR="0093577F" w:rsidRPr="00FE79C9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GCAGCAAAACCCTCCGATGTAGCGCTACTGGCGGCGTATC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79E5C17A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V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14:paraId="7E3C6FEF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V</w:t>
            </w:r>
          </w:p>
        </w:tc>
      </w:tr>
      <w:tr w:rsidR="0093577F" w:rsidRPr="00EF7C4D" w14:paraId="6B4316E2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nil"/>
            </w:tcBorders>
            <w:shd w:val="clear" w:color="auto" w:fill="auto"/>
            <w:vAlign w:val="center"/>
          </w:tcPr>
          <w:p w14:paraId="476F6FB4" w14:textId="77777777" w:rsidR="0093577F" w:rsidRPr="00166C0C" w:rsidRDefault="0093577F" w:rsidP="001570B3">
            <w:pPr>
              <w:rPr>
                <w:rFonts w:cs="Arial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lastRenderedPageBreak/>
              <w:t>GATACGCCGCCAGTAGCGCTACATCGGAGGGTTTTGCTGC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191D2722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V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>
              <w:rPr>
                <w:rFonts w:cs="Arial"/>
                <w:iCs/>
                <w:sz w:val="20"/>
                <w:szCs w:val="20"/>
              </w:rPr>
              <w:t>QC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14:paraId="0E72F58F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V</w:t>
            </w:r>
          </w:p>
        </w:tc>
      </w:tr>
      <w:tr w:rsidR="0093577F" w:rsidRPr="00EF7C4D" w14:paraId="745BB5D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nil"/>
            </w:tcBorders>
            <w:shd w:val="clear" w:color="auto" w:fill="auto"/>
            <w:vAlign w:val="center"/>
          </w:tcPr>
          <w:p w14:paraId="07D1D530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AAAACCCTCCGATTGGGCGCTACTGGCGGCG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17EC5A4C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W</w:t>
            </w:r>
            <w:r>
              <w:rPr>
                <w:rFonts w:cs="Arial"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14:paraId="6150D080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W</w:t>
            </w:r>
          </w:p>
        </w:tc>
      </w:tr>
      <w:tr w:rsidR="0093577F" w:rsidRPr="00EF7C4D" w14:paraId="0B5505FC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nil"/>
            </w:tcBorders>
            <w:shd w:val="clear" w:color="auto" w:fill="auto"/>
            <w:vAlign w:val="center"/>
          </w:tcPr>
          <w:p w14:paraId="7D5CA052" w14:textId="77777777" w:rsidR="0093577F" w:rsidRPr="00166C0C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GCCGCCAGTAGCGCCCAATCGGAGGGTTTTG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vAlign w:val="center"/>
          </w:tcPr>
          <w:p w14:paraId="657F5D1A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W</w:t>
            </w:r>
            <w:r>
              <w:rPr>
                <w:rFonts w:cs="Arial"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14:paraId="62239D43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W</w:t>
            </w:r>
          </w:p>
        </w:tc>
      </w:tr>
      <w:tr w:rsidR="0093577F" w:rsidRPr="00EF7C4D" w14:paraId="2ACDEA64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34493" w14:textId="77777777" w:rsidR="0093577F" w:rsidRPr="00EF7C4D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AAAACCCTCCGATTATGCGCTACTGGCGGCG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A5CD" w14:textId="77777777" w:rsidR="0093577F" w:rsidRPr="00DB4EA5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Y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7809D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Y</w:t>
            </w:r>
          </w:p>
        </w:tc>
      </w:tr>
      <w:tr w:rsidR="0093577F" w:rsidRPr="00EF7C4D" w14:paraId="3DADDD70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5D2A0" w14:textId="77777777" w:rsidR="0093577F" w:rsidRPr="00166C0C" w:rsidRDefault="0093577F" w:rsidP="001570B3">
            <w:pPr>
              <w:rPr>
                <w:rFonts w:cs="Arial"/>
                <w:sz w:val="20"/>
                <w:szCs w:val="20"/>
              </w:rPr>
            </w:pPr>
            <w:r w:rsidRPr="00166C0C">
              <w:rPr>
                <w:rFonts w:cs="Arial"/>
                <w:b w:val="0"/>
                <w:sz w:val="20"/>
                <w:szCs w:val="20"/>
              </w:rPr>
              <w:t>CGCCGCCAGTAGCGCATAATCGGAGGGTTTTG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E04DD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rgI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P41Y</w:t>
            </w:r>
            <w:r>
              <w:rPr>
                <w:rFonts w:cs="Arial"/>
                <w:iCs/>
                <w:sz w:val="20"/>
                <w:szCs w:val="20"/>
              </w:rPr>
              <w:t xml:space="preserve"> QC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D69B9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C0683F">
              <w:rPr>
                <w:rFonts w:cs="Arial"/>
                <w:iCs/>
                <w:sz w:val="20"/>
                <w:szCs w:val="20"/>
              </w:rPr>
              <w:t>P</w:t>
            </w:r>
            <w:r w:rsidRPr="001A4DA0">
              <w:rPr>
                <w:rFonts w:cs="Arial"/>
                <w:i/>
                <w:sz w:val="20"/>
                <w:szCs w:val="20"/>
                <w:vertAlign w:val="subscript"/>
              </w:rPr>
              <w:t>lacUV5</w:t>
            </w:r>
            <w:r w:rsidRPr="00F170E4">
              <w:rPr>
                <w:rFonts w:cs="Arial"/>
                <w:bCs/>
                <w:i/>
                <w:sz w:val="20"/>
                <w:szCs w:val="20"/>
              </w:rPr>
              <w:t xml:space="preserve"> P41Y</w:t>
            </w:r>
          </w:p>
        </w:tc>
      </w:tr>
      <w:tr w:rsidR="0093577F" w:rsidRPr="00EF7C4D" w14:paraId="79D0D207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4D5A6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DB4EA5">
              <w:rPr>
                <w:rFonts w:cs="Arial"/>
                <w:b w:val="0"/>
                <w:sz w:val="20"/>
                <w:szCs w:val="20"/>
              </w:rPr>
              <w:t>AACATACTGCAGGAATATGCTAAAGTATGAGGAGAGAAAA</w:t>
            </w:r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B4EA5">
              <w:rPr>
                <w:rFonts w:cs="Arial"/>
                <w:b w:val="0"/>
                <w:sz w:val="20"/>
                <w:szCs w:val="20"/>
              </w:rPr>
              <w:t>tgtgacggaagatcacttcg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5117B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t-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sacB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C5CCC" w14:textId="77777777" w:rsidR="0093577F" w:rsidRPr="00F170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catsacB</w:t>
            </w:r>
            <w:proofErr w:type="spellEnd"/>
          </w:p>
        </w:tc>
      </w:tr>
      <w:tr w:rsidR="0093577F" w:rsidRPr="00EF7C4D" w14:paraId="3D3B54FA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6412A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DB4EA5">
              <w:rPr>
                <w:rFonts w:cs="Arial"/>
                <w:b w:val="0"/>
                <w:sz w:val="20"/>
                <w:szCs w:val="20"/>
              </w:rPr>
              <w:t>GCTTACTTTCAGATAGTTCTAAAAGTAAGCTATGTTTTTA</w:t>
            </w:r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B4EA5">
              <w:rPr>
                <w:rFonts w:cs="Arial"/>
                <w:b w:val="0"/>
                <w:sz w:val="20"/>
                <w:szCs w:val="20"/>
              </w:rPr>
              <w:t>atcaaagggaaaactgtccatat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ED460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t-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sacB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66B33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catsacB</w:t>
            </w:r>
            <w:proofErr w:type="spellEnd"/>
          </w:p>
        </w:tc>
      </w:tr>
      <w:tr w:rsidR="0093577F" w:rsidRPr="00EF7C4D" w14:paraId="44BE211D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7BF4E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577DA">
              <w:rPr>
                <w:rFonts w:cs="Arial"/>
                <w:b w:val="0"/>
                <w:sz w:val="20"/>
                <w:szCs w:val="20"/>
              </w:rPr>
              <w:t xml:space="preserve">CTTGAGTCATTTGTGAATCAGCAGGAAGCGCTCAAAAACATACTGCAGGAATATGCTAAAGTATGAGGAGAGAAAA </w:t>
            </w:r>
            <w:proofErr w:type="spellStart"/>
            <w:r w:rsidRPr="001577DA">
              <w:rPr>
                <w:rFonts w:cs="Arial"/>
                <w:b w:val="0"/>
                <w:sz w:val="20"/>
                <w:szCs w:val="20"/>
              </w:rPr>
              <w:t>ttgaataatttaacgttgtcttcg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2EDEC" w14:textId="77777777" w:rsidR="0093577F" w:rsidRPr="001577D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cs="Arial"/>
                <w:i/>
                <w:sz w:val="20"/>
                <w:szCs w:val="20"/>
                <w:vertAlign w:val="superscript"/>
              </w:rPr>
              <w:t>1-167)</w:t>
            </w:r>
            <w:r>
              <w:rPr>
                <w:rFonts w:cs="Arial"/>
                <w:i/>
                <w:sz w:val="20"/>
                <w:szCs w:val="20"/>
              </w:rPr>
              <w:t>-phoA-2xFLAG-6xHi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E67BA" w14:textId="77777777" w:rsidR="0093577F" w:rsidRPr="001577D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1-167)</w:t>
            </w:r>
            <w:r>
              <w:rPr>
                <w:rFonts w:cs="Arial"/>
                <w:i/>
                <w:sz w:val="20"/>
                <w:szCs w:val="20"/>
              </w:rPr>
              <w:t>-phoA-2xFLAG-6xHis</w:t>
            </w:r>
          </w:p>
        </w:tc>
      </w:tr>
      <w:tr w:rsidR="0093577F" w:rsidRPr="00EF7C4D" w14:paraId="36314330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92782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577DA">
              <w:rPr>
                <w:rFonts w:cs="Arial"/>
                <w:b w:val="0"/>
                <w:sz w:val="20"/>
                <w:szCs w:val="20"/>
              </w:rPr>
              <w:t xml:space="preserve">ACTTTCTATCGCGGCAAACAAATAATTATACAGAAATAGCTTACTTTCAGATAGTTCTAAAAGTAAGCTATGTTTTTA </w:t>
            </w:r>
            <w:proofErr w:type="spellStart"/>
            <w:r w:rsidRPr="001577DA">
              <w:rPr>
                <w:rFonts w:cs="Arial"/>
                <w:b w:val="0"/>
                <w:sz w:val="20"/>
                <w:szCs w:val="20"/>
              </w:rPr>
              <w:t>ttagtggtgatggtgatgatgc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D7520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cs="Arial"/>
                <w:i/>
                <w:sz w:val="20"/>
                <w:szCs w:val="20"/>
                <w:vertAlign w:val="superscript"/>
              </w:rPr>
              <w:t>1-167)</w:t>
            </w:r>
            <w:r>
              <w:rPr>
                <w:rFonts w:cs="Arial"/>
                <w:i/>
                <w:sz w:val="20"/>
                <w:szCs w:val="20"/>
              </w:rPr>
              <w:t>-phoA-2xFLAG-6xHi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330BB" w14:textId="77777777" w:rsidR="0093577F" w:rsidRPr="00F170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1-167)</w:t>
            </w:r>
            <w:r>
              <w:rPr>
                <w:rFonts w:cs="Arial"/>
                <w:i/>
                <w:sz w:val="20"/>
                <w:szCs w:val="20"/>
              </w:rPr>
              <w:t>-phoA-2xFLAG-6xHis</w:t>
            </w:r>
          </w:p>
        </w:tc>
      </w:tr>
      <w:tr w:rsidR="0093577F" w:rsidRPr="00EF7C4D" w14:paraId="47E1C35B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B4655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577DA">
              <w:rPr>
                <w:rFonts w:cs="Arial"/>
                <w:b w:val="0"/>
                <w:sz w:val="20"/>
                <w:szCs w:val="20"/>
              </w:rPr>
              <w:t>CCCAAGCCCACTTTAATTTAACGTAAATAAGGAAGTCATT</w:t>
            </w:r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1577DA">
              <w:rPr>
                <w:rFonts w:cs="Arial"/>
                <w:b w:val="0"/>
                <w:sz w:val="20"/>
                <w:szCs w:val="20"/>
              </w:rPr>
              <w:t>atggcaacaccttggtcagg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5DFB4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prgI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3D867" w14:textId="77777777" w:rsidR="0093577F" w:rsidRPr="001577DA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ll ASTE13 </w:t>
            </w:r>
            <w:proofErr w:type="spellStart"/>
            <w:r>
              <w:rPr>
                <w:rFonts w:cs="Arial"/>
                <w:bCs/>
                <w:i/>
                <w:sz w:val="20"/>
                <w:szCs w:val="20"/>
              </w:rPr>
              <w:t>prgI</w:t>
            </w:r>
            <w:proofErr w:type="spellEnd"/>
            <w:r>
              <w:rPr>
                <w:rFonts w:cs="Arial"/>
                <w:bCs/>
                <w:iCs/>
                <w:sz w:val="20"/>
                <w:szCs w:val="20"/>
              </w:rPr>
              <w:t xml:space="preserve"> variants</w:t>
            </w:r>
          </w:p>
        </w:tc>
      </w:tr>
      <w:tr w:rsidR="0093577F" w:rsidRPr="00EF7C4D" w14:paraId="573C31E9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04F07" w14:textId="77777777" w:rsidR="0093577F" w:rsidRDefault="0093577F" w:rsidP="001570B3">
            <w:pPr>
              <w:rPr>
                <w:rFonts w:cs="Arial"/>
                <w:b w:val="0"/>
                <w:sz w:val="20"/>
                <w:szCs w:val="20"/>
              </w:rPr>
            </w:pPr>
            <w:r w:rsidRPr="001577DA">
              <w:rPr>
                <w:rFonts w:cs="Arial"/>
                <w:b w:val="0"/>
                <w:sz w:val="20"/>
                <w:szCs w:val="20"/>
              </w:rPr>
              <w:t>GGACAATAGTTGCAATCGACATAATCCACCTTATAACTGA</w:t>
            </w:r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1577DA">
              <w:rPr>
                <w:rFonts w:cs="Arial"/>
                <w:b w:val="0"/>
                <w:sz w:val="20"/>
                <w:szCs w:val="20"/>
              </w:rPr>
              <w:t>ttaacggaagttctgaataatggc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498A1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prgI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05791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ll ASTE13 </w:t>
            </w:r>
            <w:proofErr w:type="spellStart"/>
            <w:r>
              <w:rPr>
                <w:rFonts w:cs="Arial"/>
                <w:bCs/>
                <w:i/>
                <w:sz w:val="20"/>
                <w:szCs w:val="20"/>
              </w:rPr>
              <w:t>prgI</w:t>
            </w:r>
            <w:proofErr w:type="spellEnd"/>
            <w:r>
              <w:rPr>
                <w:rFonts w:cs="Arial"/>
                <w:bCs/>
                <w:iCs/>
                <w:sz w:val="20"/>
                <w:szCs w:val="20"/>
              </w:rPr>
              <w:t xml:space="preserve"> variants</w:t>
            </w:r>
          </w:p>
        </w:tc>
      </w:tr>
      <w:tr w:rsidR="0093577F" w:rsidRPr="00EF7C4D" w14:paraId="76302145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3A87D" w14:textId="77777777" w:rsidR="0093577F" w:rsidRPr="00DB4EA5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DB4EA5">
              <w:rPr>
                <w:rFonts w:cs="Arial"/>
                <w:b w:val="0"/>
                <w:bCs w:val="0"/>
                <w:sz w:val="20"/>
                <w:szCs w:val="20"/>
              </w:rPr>
              <w:t xml:space="preserve">CTATAGTGCTGCTTTCTCTACTTAACAGTGCTCGTTTACG </w:t>
            </w:r>
            <w:proofErr w:type="spellStart"/>
            <w:r w:rsidRPr="00DB4EA5">
              <w:rPr>
                <w:rFonts w:cs="Arial"/>
                <w:b w:val="0"/>
                <w:bCs w:val="0"/>
                <w:sz w:val="20"/>
                <w:szCs w:val="20"/>
              </w:rPr>
              <w:t>tgtgacggaagatcacttcg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38C05" w14:textId="77777777" w:rsidR="0093577F" w:rsidRPr="004712C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t-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sacB</w:t>
            </w:r>
            <w:proofErr w:type="spellEnd"/>
            <w:r>
              <w:rPr>
                <w:rFonts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F4FAA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1-167)</w:t>
            </w:r>
            <w:r>
              <w:rPr>
                <w:rFonts w:cs="Arial"/>
                <w:i/>
                <w:sz w:val="20"/>
                <w:szCs w:val="20"/>
              </w:rPr>
              <w:t>-phoA-2xFLAG-6xHis ∆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93577F" w:rsidRPr="00EF7C4D" w14:paraId="7C0993C0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93F37" w14:textId="77777777" w:rsidR="0093577F" w:rsidRPr="00DB4EA5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DB4EA5">
              <w:rPr>
                <w:rFonts w:cs="Arial"/>
                <w:b w:val="0"/>
                <w:bCs w:val="0"/>
                <w:sz w:val="20"/>
                <w:szCs w:val="20"/>
              </w:rPr>
              <w:t xml:space="preserve">GCCCTTATATTGTTTTTATAACATTCACTGACTTGCTAT </w:t>
            </w:r>
            <w:proofErr w:type="spellStart"/>
            <w:r w:rsidRPr="00DB4EA5">
              <w:rPr>
                <w:rFonts w:cs="Arial"/>
                <w:b w:val="0"/>
                <w:bCs w:val="0"/>
                <w:sz w:val="20"/>
                <w:szCs w:val="20"/>
              </w:rPr>
              <w:t>atcaaagggaaaactgtccat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AF13A" w14:textId="77777777" w:rsidR="0093577F" w:rsidRPr="004712C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t-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sacB</w:t>
            </w:r>
            <w:proofErr w:type="spellEnd"/>
            <w:r>
              <w:rPr>
                <w:rFonts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52C83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1-167)</w:t>
            </w:r>
            <w:r>
              <w:rPr>
                <w:rFonts w:cs="Arial"/>
                <w:i/>
                <w:sz w:val="20"/>
                <w:szCs w:val="20"/>
              </w:rPr>
              <w:t>-phoA-2xFLAG-6xHis ∆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93577F" w:rsidRPr="00EF7C4D" w14:paraId="715A12FB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617C0" w14:textId="77777777" w:rsidR="0093577F" w:rsidRPr="00DB4EA5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DB4EA5">
              <w:rPr>
                <w:rFonts w:cs="Arial"/>
                <w:b w:val="0"/>
                <w:bCs w:val="0"/>
                <w:sz w:val="20"/>
                <w:szCs w:val="20"/>
              </w:rPr>
              <w:t>TTATATTGTTTTTATAACATTCACTGACTTGCTATCGTAAACGAGCACTGTTAAGTAGAGAAAGCAGCAC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9E2E9" w14:textId="77777777" w:rsidR="0093577F" w:rsidRPr="004712C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>N/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2ED66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r>
              <w:rPr>
                <w:rFonts w:cs="Arial"/>
                <w:bCs/>
                <w:iCs/>
                <w:sz w:val="20"/>
                <w:szCs w:val="20"/>
              </w:rPr>
              <w:t xml:space="preserve">ASTE13 </w:t>
            </w:r>
            <w:proofErr w:type="spellStart"/>
            <w:proofErr w:type="gramStart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cs="Arial"/>
                <w:i/>
                <w:sz w:val="20"/>
                <w:szCs w:val="20"/>
              </w:rPr>
              <w:t>sptP</w:t>
            </w:r>
            <w:proofErr w:type="spellEnd"/>
            <w:r>
              <w:rPr>
                <w:rFonts w:cs="Arial"/>
                <w:i/>
                <w:sz w:val="20"/>
                <w:szCs w:val="20"/>
                <w:vertAlign w:val="superscript"/>
              </w:rPr>
              <w:t>(1-167)</w:t>
            </w:r>
            <w:r>
              <w:rPr>
                <w:rFonts w:cs="Arial"/>
                <w:i/>
                <w:sz w:val="20"/>
                <w:szCs w:val="20"/>
              </w:rPr>
              <w:t>-phoA-2xFLAG-6xHis ∆</w:t>
            </w:r>
            <w:proofErr w:type="spellStart"/>
            <w:r>
              <w:rPr>
                <w:rFonts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93577F" w:rsidRPr="00EF7C4D" w14:paraId="3D2D002F" w14:textId="77777777" w:rsidTr="001570B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7187A" w14:textId="77777777" w:rsidR="0093577F" w:rsidRPr="00DB4EA5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61728">
              <w:rPr>
                <w:rFonts w:cs="Arial"/>
                <w:b w:val="0"/>
                <w:bCs w:val="0"/>
                <w:sz w:val="20"/>
                <w:szCs w:val="20"/>
              </w:rPr>
              <w:t xml:space="preserve">TCGTCGGCAGCGTCAGATGTGTATAAGAGACAG </w:t>
            </w:r>
            <w:proofErr w:type="spellStart"/>
            <w:r w:rsidRPr="00261728">
              <w:rPr>
                <w:rFonts w:cs="Arial"/>
                <w:b w:val="0"/>
                <w:bCs w:val="0"/>
                <w:sz w:val="20"/>
                <w:szCs w:val="20"/>
              </w:rPr>
              <w:t>atggcaacaccttggtcag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2CC5F" w14:textId="77777777" w:rsidR="0093577F" w:rsidRPr="00011303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011303">
              <w:rPr>
                <w:rFonts w:cs="Arial"/>
                <w:i/>
                <w:sz w:val="20"/>
                <w:szCs w:val="20"/>
              </w:rPr>
              <w:t>prgI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7405D" w14:textId="77777777" w:rsidR="0093577F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bCs/>
                <w:iCs/>
                <w:sz w:val="20"/>
                <w:szCs w:val="20"/>
              </w:rPr>
              <w:t>PrgI</w:t>
            </w:r>
            <w:proofErr w:type="spellEnd"/>
            <w:r>
              <w:rPr>
                <w:rFonts w:cs="Arial"/>
                <w:bCs/>
                <w:iCs/>
                <w:sz w:val="20"/>
                <w:szCs w:val="20"/>
              </w:rPr>
              <w:t xml:space="preserve"> library for NGS – PCR step 1</w:t>
            </w:r>
          </w:p>
        </w:tc>
      </w:tr>
      <w:tr w:rsidR="0093577F" w:rsidRPr="00EF7C4D" w14:paraId="71CEA0D4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6CE119" w14:textId="77777777" w:rsidR="0093577F" w:rsidRPr="00DB4EA5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61728">
              <w:rPr>
                <w:rFonts w:cs="Arial"/>
                <w:b w:val="0"/>
                <w:bCs w:val="0"/>
                <w:sz w:val="20"/>
                <w:szCs w:val="20"/>
              </w:rPr>
              <w:lastRenderedPageBreak/>
              <w:t xml:space="preserve">GTCTCGTGGGCTCGGAGATGTGTATAAGAGACAG </w:t>
            </w:r>
            <w:proofErr w:type="spellStart"/>
            <w:r w:rsidRPr="00261728">
              <w:rPr>
                <w:rFonts w:cs="Arial"/>
                <w:b w:val="0"/>
                <w:bCs w:val="0"/>
                <w:sz w:val="20"/>
                <w:szCs w:val="20"/>
              </w:rPr>
              <w:t>ttaacggaagttctgaataatggc</w:t>
            </w:r>
            <w:proofErr w:type="spellEnd"/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041D47" w14:textId="77777777" w:rsidR="0093577F" w:rsidRPr="00011303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011303">
              <w:rPr>
                <w:rFonts w:cs="Arial"/>
                <w:i/>
                <w:sz w:val="20"/>
                <w:szCs w:val="20"/>
              </w:rPr>
              <w:t>prgI</w:t>
            </w:r>
            <w:proofErr w:type="spellEnd"/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E3F22F" w14:textId="77777777" w:rsidR="0093577F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bCs/>
                <w:iCs/>
                <w:sz w:val="20"/>
                <w:szCs w:val="20"/>
              </w:rPr>
              <w:t>PrgI</w:t>
            </w:r>
            <w:proofErr w:type="spellEnd"/>
            <w:r>
              <w:rPr>
                <w:rFonts w:cs="Arial"/>
                <w:bCs/>
                <w:iCs/>
                <w:sz w:val="20"/>
                <w:szCs w:val="20"/>
              </w:rPr>
              <w:t xml:space="preserve"> library for NGS – PCR step 1</w:t>
            </w:r>
          </w:p>
        </w:tc>
      </w:tr>
    </w:tbl>
    <w:p w14:paraId="1EFCE838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3 – Primers used in this study.</w:t>
      </w:r>
    </w:p>
    <w:p w14:paraId="676561EA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</w:p>
    <w:tbl>
      <w:tblPr>
        <w:tblStyle w:val="ListTable6Colorful"/>
        <w:tblW w:w="9360" w:type="dxa"/>
        <w:jc w:val="center"/>
        <w:tblLook w:val="04A0" w:firstRow="1" w:lastRow="0" w:firstColumn="1" w:lastColumn="0" w:noHBand="0" w:noVBand="1"/>
      </w:tblPr>
      <w:tblGrid>
        <w:gridCol w:w="717"/>
        <w:gridCol w:w="1775"/>
        <w:gridCol w:w="1474"/>
        <w:gridCol w:w="2003"/>
        <w:gridCol w:w="1817"/>
        <w:gridCol w:w="1574"/>
      </w:tblGrid>
      <w:tr w:rsidR="0093577F" w:rsidRPr="002D1D87" w14:paraId="4B79AA24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bottom"/>
          </w:tcPr>
          <w:p w14:paraId="376A4957" w14:textId="77777777" w:rsidR="0093577F" w:rsidRPr="002D1D87" w:rsidRDefault="0093577F" w:rsidP="001570B3">
            <w:pPr>
              <w:jc w:val="both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Pool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038C67B3" w14:textId="77777777" w:rsidR="0093577F" w:rsidRPr="002D1D87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Relative Secretion Titer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72F061" w14:textId="77777777" w:rsidR="0093577F" w:rsidRPr="002D1D87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Number of Clones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07C957A" w14:textId="77777777" w:rsidR="0093577F" w:rsidRDefault="0093577F" w:rsidP="001570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 xml:space="preserve">Sample Volume </w:t>
            </w:r>
          </w:p>
          <w:p w14:paraId="667F33CC" w14:textId="77777777" w:rsidR="0093577F" w:rsidRPr="002D1D87" w:rsidRDefault="0093577F" w:rsidP="001570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for Mixture (</w:t>
            </w:r>
            <w:proofErr w:type="spellStart"/>
            <w:r w:rsidRPr="002D1D87">
              <w:rPr>
                <w:rFonts w:cs="Arial"/>
                <w:sz w:val="20"/>
                <w:szCs w:val="20"/>
              </w:rPr>
              <w:t>μL</w:t>
            </w:r>
            <w:proofErr w:type="spellEnd"/>
            <w:r w:rsidRPr="002D1D8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17" w:type="dxa"/>
            <w:vAlign w:val="bottom"/>
          </w:tcPr>
          <w:p w14:paraId="38F30814" w14:textId="77777777" w:rsidR="0093577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exter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XT </w:t>
            </w:r>
          </w:p>
          <w:p w14:paraId="5E89C17A" w14:textId="77777777" w:rsidR="0093577F" w:rsidRPr="002D1D87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 i5</w:t>
            </w:r>
          </w:p>
        </w:tc>
        <w:tc>
          <w:tcPr>
            <w:tcW w:w="1574" w:type="dxa"/>
          </w:tcPr>
          <w:p w14:paraId="65D059D5" w14:textId="77777777" w:rsidR="0093577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exter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XT </w:t>
            </w:r>
          </w:p>
          <w:p w14:paraId="05132B88" w14:textId="77777777" w:rsidR="0093577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 i7</w:t>
            </w:r>
          </w:p>
        </w:tc>
      </w:tr>
      <w:tr w:rsidR="0093577F" w:rsidRPr="002D1D87" w14:paraId="1E78DD05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15810797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20CDD89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0.01-0.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29B94A8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015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75A2BA3C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ECF7B64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0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8BDA53C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2</w:t>
            </w:r>
          </w:p>
        </w:tc>
      </w:tr>
      <w:tr w:rsidR="0093577F" w:rsidRPr="002D1D87" w14:paraId="4B4BBB4B" w14:textId="77777777" w:rsidTr="001570B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1DC3C3CA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7A3ACDFB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0.6-0.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CFD1FD4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575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5BAD56A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B9A35B2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60AE6F9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2</w:t>
            </w:r>
          </w:p>
        </w:tc>
      </w:tr>
      <w:tr w:rsidR="0093577F" w:rsidRPr="002D1D87" w14:paraId="5FBF2E74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335D081C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30CE82D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0.8-1.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133BD31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691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68EDFF81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D6FD7B3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6B2ADB8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2</w:t>
            </w:r>
          </w:p>
        </w:tc>
      </w:tr>
      <w:tr w:rsidR="0093577F" w:rsidRPr="002D1D87" w14:paraId="34A67F9A" w14:textId="77777777" w:rsidTr="001570B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44660456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8C13C2C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.0-1.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82E3129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48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F20CF2E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8B8F706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AE95675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2</w:t>
            </w:r>
          </w:p>
        </w:tc>
      </w:tr>
      <w:tr w:rsidR="0093577F" w:rsidRPr="002D1D87" w14:paraId="39544D3B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7279FA27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C7EA7BF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.2-1.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1F634B6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4D50FA4A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69ED05C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5AC2D58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2</w:t>
            </w:r>
          </w:p>
        </w:tc>
      </w:tr>
      <w:tr w:rsidR="0093577F" w:rsidRPr="002D1D87" w14:paraId="3BD876E7" w14:textId="77777777" w:rsidTr="001570B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7223961D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A42D3E4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.4-1.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0C7A752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66AD84C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BF8977B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05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AD8022E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3</w:t>
            </w:r>
          </w:p>
        </w:tc>
      </w:tr>
      <w:tr w:rsidR="0093577F" w:rsidRPr="002D1D87" w14:paraId="7EAD8F08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7A564DBD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G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BF132FC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.6-1.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F3DD9F8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2DFD291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F9DC57D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06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2AE2AD2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3</w:t>
            </w:r>
          </w:p>
        </w:tc>
      </w:tr>
      <w:tr w:rsidR="0093577F" w:rsidRPr="002D1D87" w14:paraId="49061A3B" w14:textId="77777777" w:rsidTr="001570B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63551074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H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165175E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1.8-2.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E3E5A33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29172355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7B32E52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0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004F3B4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3</w:t>
            </w:r>
          </w:p>
        </w:tc>
      </w:tr>
      <w:tr w:rsidR="0093577F" w:rsidRPr="002D1D87" w14:paraId="4A08893F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0A291B1C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I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601B432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2.0-2.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A6AD6C0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FBD75DE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25F91A0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7628801" w14:textId="77777777" w:rsidR="0093577F" w:rsidRPr="002D1D87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3</w:t>
            </w:r>
          </w:p>
        </w:tc>
      </w:tr>
      <w:tr w:rsidR="0093577F" w:rsidRPr="002D1D87" w14:paraId="40C9A8C3" w14:textId="77777777" w:rsidTr="001570B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shd w:val="clear" w:color="auto" w:fill="auto"/>
            <w:vAlign w:val="center"/>
          </w:tcPr>
          <w:p w14:paraId="44860B88" w14:textId="77777777" w:rsidR="0093577F" w:rsidRPr="002D1D87" w:rsidRDefault="0093577F" w:rsidP="001570B3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2D1D87">
              <w:rPr>
                <w:rFonts w:cs="Arial"/>
                <w:b w:val="0"/>
                <w:bCs w:val="0"/>
                <w:sz w:val="20"/>
                <w:szCs w:val="20"/>
              </w:rPr>
              <w:t>J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5752B7C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&gt;2.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B120E09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5EB14EE0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D1D87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32BDEE3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711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5127970" w14:textId="77777777" w:rsidR="0093577F" w:rsidRPr="002D1D87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03</w:t>
            </w:r>
          </w:p>
        </w:tc>
      </w:tr>
    </w:tbl>
    <w:p w14:paraId="135C09F9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4 – Pools for high throughput sequencing according to relative secretion titer.</w:t>
      </w:r>
    </w:p>
    <w:p w14:paraId="4CF753B9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</w:p>
    <w:tbl>
      <w:tblPr>
        <w:tblStyle w:val="ListTable6Colorful"/>
        <w:tblW w:w="9267" w:type="dxa"/>
        <w:tblLook w:val="04A0" w:firstRow="1" w:lastRow="0" w:firstColumn="1" w:lastColumn="0" w:noHBand="0" w:noVBand="1"/>
      </w:tblPr>
      <w:tblGrid>
        <w:gridCol w:w="3091"/>
        <w:gridCol w:w="3087"/>
        <w:gridCol w:w="3089"/>
      </w:tblGrid>
      <w:tr w:rsidR="0093577F" w:rsidRPr="00EA2CE4" w14:paraId="2C6827F5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vAlign w:val="bottom"/>
          </w:tcPr>
          <w:p w14:paraId="4753B7DF" w14:textId="77777777" w:rsidR="0093577F" w:rsidRPr="00EA2CE4" w:rsidRDefault="0093577F" w:rsidP="001570B3">
            <w:pPr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>Component</w:t>
            </w:r>
          </w:p>
        </w:tc>
        <w:tc>
          <w:tcPr>
            <w:tcW w:w="3087" w:type="dxa"/>
            <w:vAlign w:val="bottom"/>
          </w:tcPr>
          <w:p w14:paraId="71C1D3C7" w14:textId="77777777" w:rsidR="0093577F" w:rsidRPr="00EA2CE4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Round 1 (2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 x 8 per pool)</w:t>
            </w:r>
          </w:p>
        </w:tc>
        <w:tc>
          <w:tcPr>
            <w:tcW w:w="3089" w:type="dxa"/>
            <w:vAlign w:val="bottom"/>
          </w:tcPr>
          <w:p w14:paraId="33E67D78" w14:textId="77777777" w:rsidR="0093577F" w:rsidRPr="00EA2CE4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Round 2 (50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 x 1 per pool)</w:t>
            </w:r>
          </w:p>
        </w:tc>
      </w:tr>
      <w:tr w:rsidR="0093577F" w:rsidRPr="00EA2CE4" w14:paraId="7B718D9E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32D1A0CC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>5X HF Buffer (NEB)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2F126DD4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710C2EEF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10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  <w:tr w:rsidR="0093577F" w:rsidRPr="00EA2CE4" w14:paraId="5A941EFA" w14:textId="77777777" w:rsidTr="001570B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4E52DDE9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>10 mM dNTPs (NEB)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5C1802B1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0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202C3258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1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  <w:tr w:rsidR="0093577F" w:rsidRPr="00EA2CE4" w14:paraId="4AE3E2FC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7F7541D2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 xml:space="preserve">10 </w:t>
            </w:r>
            <w:r w:rsidRPr="00EA2CE4">
              <w:rPr>
                <w:rFonts w:cs="Arial"/>
                <w:b w:val="0"/>
                <w:bCs w:val="0"/>
                <w:sz w:val="20"/>
                <w:szCs w:val="18"/>
              </w:rPr>
              <w:t>µM FWD primer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506B0FCC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1.2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3649DE5A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2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  <w:tr w:rsidR="0093577F" w:rsidRPr="00EA2CE4" w14:paraId="5871B8B7" w14:textId="77777777" w:rsidTr="001570B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2387B18B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 xml:space="preserve">10 </w:t>
            </w:r>
            <w:r w:rsidRPr="00EA2CE4">
              <w:rPr>
                <w:rFonts w:cs="Arial"/>
                <w:b w:val="0"/>
                <w:bCs w:val="0"/>
                <w:sz w:val="20"/>
                <w:szCs w:val="18"/>
              </w:rPr>
              <w:t>µM REV primer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27B2ECBA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1.2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16305D23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2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  <w:tr w:rsidR="0093577F" w:rsidRPr="00EA2CE4" w14:paraId="53631586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1DC83CBE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>Template DNA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25CF0CF5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2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 of 5 ng/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 gDNA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1330D4DE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 purified and combined Round 1 reaction</w:t>
            </w:r>
          </w:p>
        </w:tc>
      </w:tr>
      <w:tr w:rsidR="0093577F" w:rsidRPr="00EA2CE4" w14:paraId="629236E9" w14:textId="77777777" w:rsidTr="001570B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1B3D9D75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>Phusion (NEB)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25CE5AF0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0.2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78835CF6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0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  <w:tr w:rsidR="0093577F" w:rsidRPr="00EA2CE4" w14:paraId="34C3426B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1" w:type="dxa"/>
            <w:shd w:val="clear" w:color="auto" w:fill="auto"/>
            <w:vAlign w:val="center"/>
          </w:tcPr>
          <w:p w14:paraId="1E517811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 w:rsidRPr="00EA2CE4">
              <w:rPr>
                <w:b w:val="0"/>
                <w:bCs w:val="0"/>
                <w:sz w:val="20"/>
                <w:szCs w:val="18"/>
              </w:rPr>
              <w:t>H</w:t>
            </w:r>
            <w:r w:rsidRPr="00EA2CE4">
              <w:rPr>
                <w:b w:val="0"/>
                <w:bCs w:val="0"/>
                <w:sz w:val="20"/>
                <w:szCs w:val="18"/>
                <w:vertAlign w:val="subscript"/>
              </w:rPr>
              <w:t>2</w:t>
            </w:r>
            <w:r w:rsidRPr="00EA2CE4">
              <w:rPr>
                <w:b w:val="0"/>
                <w:bCs w:val="0"/>
                <w:sz w:val="20"/>
                <w:szCs w:val="18"/>
              </w:rPr>
              <w:t>O</w:t>
            </w:r>
          </w:p>
        </w:tc>
        <w:tc>
          <w:tcPr>
            <w:tcW w:w="3087" w:type="dxa"/>
            <w:shd w:val="clear" w:color="auto" w:fill="auto"/>
            <w:vAlign w:val="center"/>
          </w:tcPr>
          <w:p w14:paraId="3677DB79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14.2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2F2B8CBF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A2CE4">
              <w:rPr>
                <w:sz w:val="20"/>
                <w:szCs w:val="18"/>
              </w:rPr>
              <w:t xml:space="preserve">28.5 </w:t>
            </w:r>
            <w:r w:rsidRPr="00EA2CE4">
              <w:rPr>
                <w:rFonts w:cs="Arial"/>
                <w:sz w:val="20"/>
                <w:szCs w:val="18"/>
              </w:rPr>
              <w:t>µ</w:t>
            </w:r>
            <w:r w:rsidRPr="00EA2CE4">
              <w:rPr>
                <w:sz w:val="20"/>
                <w:szCs w:val="18"/>
              </w:rPr>
              <w:t>L</w:t>
            </w:r>
          </w:p>
        </w:tc>
      </w:tr>
    </w:tbl>
    <w:p w14:paraId="41D7E434" w14:textId="77777777" w:rsidR="0093577F" w:rsidRPr="00E25798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5 – PCR reactions for high throughput sequencing library preparation.</w:t>
      </w:r>
    </w:p>
    <w:p w14:paraId="125A76DC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3122"/>
        <w:gridCol w:w="3118"/>
        <w:gridCol w:w="3120"/>
      </w:tblGrid>
      <w:tr w:rsidR="0093577F" w:rsidRPr="00EA2CE4" w14:paraId="1F27688A" w14:textId="77777777" w:rsidTr="0015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vAlign w:val="bottom"/>
          </w:tcPr>
          <w:p w14:paraId="338E92D7" w14:textId="77777777" w:rsidR="0093577F" w:rsidRPr="00EA2CE4" w:rsidRDefault="0093577F" w:rsidP="001570B3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ep</w:t>
            </w:r>
          </w:p>
        </w:tc>
        <w:tc>
          <w:tcPr>
            <w:tcW w:w="3118" w:type="dxa"/>
            <w:vAlign w:val="bottom"/>
          </w:tcPr>
          <w:p w14:paraId="7FA40F6E" w14:textId="77777777" w:rsidR="0093577F" w:rsidRPr="000A143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  <w:u w:val="single"/>
              </w:rPr>
            </w:pPr>
            <w:r w:rsidRPr="000A143F">
              <w:rPr>
                <w:sz w:val="20"/>
                <w:szCs w:val="18"/>
                <w:u w:val="single"/>
              </w:rPr>
              <w:t xml:space="preserve">Round 1 (25 </w:t>
            </w:r>
            <w:r w:rsidRPr="000A143F">
              <w:rPr>
                <w:rFonts w:cs="Arial"/>
                <w:sz w:val="20"/>
                <w:szCs w:val="18"/>
                <w:u w:val="single"/>
              </w:rPr>
              <w:t>µ</w:t>
            </w:r>
            <w:r w:rsidRPr="000A143F">
              <w:rPr>
                <w:sz w:val="20"/>
                <w:szCs w:val="18"/>
                <w:u w:val="single"/>
              </w:rPr>
              <w:t xml:space="preserve">L x 8 per pool) </w:t>
            </w:r>
          </w:p>
          <w:p w14:paraId="53F0DA2F" w14:textId="77777777" w:rsidR="0093577F" w:rsidRPr="000A143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T (</w:t>
            </w:r>
            <w:r>
              <w:rPr>
                <w:rFonts w:cs="Arial"/>
                <w:sz w:val="20"/>
                <w:szCs w:val="18"/>
              </w:rPr>
              <w:t>°</w:t>
            </w:r>
            <w:r>
              <w:rPr>
                <w:sz w:val="20"/>
                <w:szCs w:val="18"/>
              </w:rPr>
              <w:t>C)             Time (sec)</w:t>
            </w:r>
          </w:p>
        </w:tc>
        <w:tc>
          <w:tcPr>
            <w:tcW w:w="3120" w:type="dxa"/>
            <w:vAlign w:val="bottom"/>
          </w:tcPr>
          <w:p w14:paraId="59EF1437" w14:textId="77777777" w:rsidR="0093577F" w:rsidRPr="000A143F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  <w:u w:val="single"/>
              </w:rPr>
            </w:pPr>
            <w:r w:rsidRPr="000A143F">
              <w:rPr>
                <w:sz w:val="20"/>
                <w:szCs w:val="18"/>
                <w:u w:val="single"/>
              </w:rPr>
              <w:t xml:space="preserve">Round 2 (50 </w:t>
            </w:r>
            <w:r w:rsidRPr="000A143F">
              <w:rPr>
                <w:rFonts w:cs="Arial"/>
                <w:sz w:val="20"/>
                <w:szCs w:val="18"/>
                <w:u w:val="single"/>
              </w:rPr>
              <w:t>µ</w:t>
            </w:r>
            <w:r w:rsidRPr="000A143F">
              <w:rPr>
                <w:sz w:val="20"/>
                <w:szCs w:val="18"/>
                <w:u w:val="single"/>
              </w:rPr>
              <w:t>L x 1 per pool)</w:t>
            </w:r>
          </w:p>
          <w:p w14:paraId="43E76556" w14:textId="77777777" w:rsidR="0093577F" w:rsidRPr="00EA2CE4" w:rsidRDefault="0093577F" w:rsidP="0015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 (</w:t>
            </w:r>
            <w:r>
              <w:rPr>
                <w:rFonts w:cs="Arial"/>
                <w:sz w:val="20"/>
                <w:szCs w:val="18"/>
              </w:rPr>
              <w:t>°</w:t>
            </w:r>
            <w:r>
              <w:rPr>
                <w:sz w:val="20"/>
                <w:szCs w:val="18"/>
              </w:rPr>
              <w:t>C)             Time (sec)</w:t>
            </w:r>
          </w:p>
        </w:tc>
      </w:tr>
      <w:tr w:rsidR="0093577F" w:rsidRPr="00EA2CE4" w14:paraId="47715F8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E8E8E8" w:themeFill="background2"/>
            <w:vAlign w:val="center"/>
          </w:tcPr>
          <w:p w14:paraId="45E236DF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Initial Denaturation</w:t>
            </w:r>
          </w:p>
        </w:tc>
        <w:tc>
          <w:tcPr>
            <w:tcW w:w="3118" w:type="dxa"/>
            <w:shd w:val="clear" w:color="auto" w:fill="E8E8E8" w:themeFill="background2"/>
            <w:vAlign w:val="center"/>
          </w:tcPr>
          <w:p w14:paraId="125FE075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                   60</w:t>
            </w:r>
          </w:p>
        </w:tc>
        <w:tc>
          <w:tcPr>
            <w:tcW w:w="3120" w:type="dxa"/>
            <w:shd w:val="clear" w:color="auto" w:fill="E8E8E8" w:themeFill="background2"/>
            <w:vAlign w:val="center"/>
          </w:tcPr>
          <w:p w14:paraId="03329B02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                   30</w:t>
            </w:r>
          </w:p>
        </w:tc>
      </w:tr>
      <w:tr w:rsidR="0093577F" w:rsidRPr="00EA2CE4" w14:paraId="4E9C4706" w14:textId="77777777" w:rsidTr="001570B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auto"/>
            <w:vAlign w:val="center"/>
          </w:tcPr>
          <w:p w14:paraId="636AF35F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lastRenderedPageBreak/>
              <w:t>Amplific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0763DF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98                   10 </w:t>
            </w:r>
          </w:p>
        </w:tc>
        <w:tc>
          <w:tcPr>
            <w:tcW w:w="3120" w:type="dxa"/>
            <w:shd w:val="clear" w:color="auto" w:fill="auto"/>
            <w:vAlign w:val="center"/>
          </w:tcPr>
          <w:p w14:paraId="4B8F2C1E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                   10</w:t>
            </w:r>
          </w:p>
        </w:tc>
      </w:tr>
      <w:tr w:rsidR="0093577F" w:rsidRPr="00EA2CE4" w14:paraId="2533937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auto"/>
            <w:vAlign w:val="center"/>
          </w:tcPr>
          <w:p w14:paraId="5C5D9FFF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(Round 1 – 22 cycles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CFEC48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2                   15</w:t>
            </w:r>
          </w:p>
        </w:tc>
        <w:tc>
          <w:tcPr>
            <w:tcW w:w="3120" w:type="dxa"/>
            <w:shd w:val="clear" w:color="auto" w:fill="auto"/>
            <w:vAlign w:val="center"/>
          </w:tcPr>
          <w:p w14:paraId="59A8362F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1                   15</w:t>
            </w:r>
          </w:p>
        </w:tc>
      </w:tr>
      <w:tr w:rsidR="0093577F" w:rsidRPr="00EA2CE4" w14:paraId="34284249" w14:textId="77777777" w:rsidTr="001570B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auto"/>
            <w:vAlign w:val="center"/>
          </w:tcPr>
          <w:p w14:paraId="46AD6019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(Round 2 – 8 cycles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4C8271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                   30</w:t>
            </w:r>
          </w:p>
        </w:tc>
        <w:tc>
          <w:tcPr>
            <w:tcW w:w="3120" w:type="dxa"/>
            <w:shd w:val="clear" w:color="auto" w:fill="auto"/>
            <w:vAlign w:val="center"/>
          </w:tcPr>
          <w:p w14:paraId="0634D6FC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                   30</w:t>
            </w:r>
          </w:p>
        </w:tc>
      </w:tr>
      <w:tr w:rsidR="0093577F" w:rsidRPr="00EA2CE4" w14:paraId="2B71EAE9" w14:textId="77777777" w:rsidTr="0015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E8E8E8" w:themeFill="background2"/>
            <w:vAlign w:val="center"/>
          </w:tcPr>
          <w:p w14:paraId="0783C1F7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Elongation</w:t>
            </w:r>
          </w:p>
        </w:tc>
        <w:tc>
          <w:tcPr>
            <w:tcW w:w="3118" w:type="dxa"/>
            <w:shd w:val="clear" w:color="auto" w:fill="E8E8E8" w:themeFill="background2"/>
            <w:vAlign w:val="center"/>
          </w:tcPr>
          <w:p w14:paraId="64B4D33B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                   300</w:t>
            </w:r>
          </w:p>
        </w:tc>
        <w:tc>
          <w:tcPr>
            <w:tcW w:w="3120" w:type="dxa"/>
            <w:shd w:val="clear" w:color="auto" w:fill="E8E8E8" w:themeFill="background2"/>
            <w:vAlign w:val="center"/>
          </w:tcPr>
          <w:p w14:paraId="0818689C" w14:textId="77777777" w:rsidR="0093577F" w:rsidRPr="00EA2CE4" w:rsidRDefault="0093577F" w:rsidP="0015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                   300</w:t>
            </w:r>
          </w:p>
        </w:tc>
      </w:tr>
      <w:tr w:rsidR="0093577F" w:rsidRPr="00EA2CE4" w14:paraId="29620F6A" w14:textId="77777777" w:rsidTr="001570B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auto"/>
            <w:vAlign w:val="center"/>
          </w:tcPr>
          <w:p w14:paraId="4C4DB600" w14:textId="77777777" w:rsidR="0093577F" w:rsidRPr="00EA2CE4" w:rsidRDefault="0093577F" w:rsidP="001570B3">
            <w:pPr>
              <w:rPr>
                <w:b w:val="0"/>
                <w:bCs w:val="0"/>
                <w:sz w:val="20"/>
                <w:szCs w:val="18"/>
              </w:rPr>
            </w:pPr>
            <w:r>
              <w:rPr>
                <w:b w:val="0"/>
                <w:bCs w:val="0"/>
                <w:sz w:val="20"/>
                <w:szCs w:val="18"/>
              </w:rPr>
              <w:t>Hol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4BF12B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                     </w:t>
            </w:r>
            <w:proofErr w:type="gramStart"/>
            <w:r>
              <w:rPr>
                <w:sz w:val="20"/>
                <w:szCs w:val="18"/>
              </w:rPr>
              <w:t>indefinite</w:t>
            </w:r>
            <w:proofErr w:type="gramEnd"/>
          </w:p>
        </w:tc>
        <w:tc>
          <w:tcPr>
            <w:tcW w:w="3120" w:type="dxa"/>
            <w:shd w:val="clear" w:color="auto" w:fill="auto"/>
            <w:vAlign w:val="center"/>
          </w:tcPr>
          <w:p w14:paraId="686FF049" w14:textId="77777777" w:rsidR="0093577F" w:rsidRPr="00EA2CE4" w:rsidRDefault="0093577F" w:rsidP="0015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                     </w:t>
            </w:r>
            <w:proofErr w:type="gramStart"/>
            <w:r>
              <w:rPr>
                <w:sz w:val="20"/>
                <w:szCs w:val="18"/>
              </w:rPr>
              <w:t>indefinite</w:t>
            </w:r>
            <w:proofErr w:type="gramEnd"/>
          </w:p>
        </w:tc>
      </w:tr>
    </w:tbl>
    <w:p w14:paraId="31F628C1" w14:textId="77777777" w:rsidR="0093577F" w:rsidRDefault="0093577F" w:rsidP="0093577F">
      <w:pPr>
        <w:rPr>
          <w:rFonts w:eastAsiaTheme="minorEastAsia" w:cs="Times New Roman"/>
          <w:b/>
          <w:bCs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t>Table S6 – PCR cycling conditions for high throughput sequencing library preparation.</w:t>
      </w: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br w:type="page"/>
      </w:r>
    </w:p>
    <w:p w14:paraId="4B864662" w14:textId="77777777" w:rsidR="0093577F" w:rsidRDefault="0093577F" w:rsidP="0093577F">
      <w:pPr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b/>
          <w:bCs/>
          <w:kern w:val="2"/>
          <w:szCs w:val="24"/>
          <w14:ligatures w14:val="standardContextual"/>
        </w:rPr>
        <w:lastRenderedPageBreak/>
        <w:t>Supplementary references</w:t>
      </w:r>
    </w:p>
    <w:p w14:paraId="7947085F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1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Bolger, A. M., Lohse, M. &amp; </w:t>
      </w:r>
      <w:proofErr w:type="spell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Usadel</w:t>
      </w:r>
      <w:proofErr w:type="spellEnd"/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, B. </w:t>
      </w:r>
      <w:proofErr w:type="spell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Trimmomatic</w:t>
      </w:r>
      <w:proofErr w:type="spellEnd"/>
      <w:r w:rsidRPr="007531C7">
        <w:rPr>
          <w:rFonts w:eastAsiaTheme="minorEastAsia" w:cs="Times New Roman"/>
          <w:kern w:val="2"/>
          <w:szCs w:val="24"/>
          <w14:ligatures w14:val="standardContextual"/>
        </w:rPr>
        <w:t>: a flexible trimmer for Illumina sequence data. Bioinformatics 30, 2114–2120 (2014).</w:t>
      </w:r>
    </w:p>
    <w:p w14:paraId="35191E7F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2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>Li, H. &amp; Durbin, R. Fast and accurate short read alignment with Burrows-Wheeler transform. Bioinformatics 25, 1754–1760 (2009).</w:t>
      </w:r>
    </w:p>
    <w:p w14:paraId="1FB3BCE3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3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Li, H. et al. The sequence alignment/map format and </w:t>
      </w:r>
      <w:proofErr w:type="spell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SAMtools</w:t>
      </w:r>
      <w:proofErr w:type="spellEnd"/>
      <w:r w:rsidRPr="007531C7">
        <w:rPr>
          <w:rFonts w:eastAsiaTheme="minorEastAsia" w:cs="Times New Roman"/>
          <w:kern w:val="2"/>
          <w:szCs w:val="24"/>
          <w14:ligatures w14:val="standardContextual"/>
        </w:rPr>
        <w:t>. Bioinformatics 25, 2078–2079 (2009).</w:t>
      </w:r>
    </w:p>
    <w:p w14:paraId="4D6226A2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4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Song M, Sukovich DJ, Ciccarelli L, Mayr J, Fernandez-Rodriguez J, Mirsky EA, et al. Control of type III protein secretion using a minimal genetic system. Nature Communications. </w:t>
      </w:r>
      <w:proofErr w:type="gram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2017;8:14737</w:t>
      </w:r>
      <w:proofErr w:type="gramEnd"/>
      <w:r w:rsidRPr="007531C7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4970EA58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5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Metcalf KJ, Finnerty C, Azam A, Valdivia E, Tullman-Ercek D. Using Transcriptional Control </w:t>
      </w:r>
      <w:proofErr w:type="gram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To</w:t>
      </w:r>
      <w:proofErr w:type="gramEnd"/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 Increase Titers of Secreted Heterologous Proteins by the Type III Secretion System. Applied and Environmental Microbiology. </w:t>
      </w:r>
      <w:proofErr w:type="gram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2014;80:5927</w:t>
      </w:r>
      <w:proofErr w:type="gramEnd"/>
      <w:r w:rsidRPr="007531C7">
        <w:rPr>
          <w:rFonts w:eastAsiaTheme="minorEastAsia" w:cs="Times New Roman"/>
          <w:kern w:val="2"/>
          <w:szCs w:val="24"/>
          <w14:ligatures w14:val="standardContextual"/>
        </w:rPr>
        <w:t>–34.</w:t>
      </w:r>
    </w:p>
    <w:p w14:paraId="0BDB157A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6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>Metcalf KJ. Engineering heterologous protein secretion for improved production. University of California, Berkeley; 2016.</w:t>
      </w:r>
    </w:p>
    <w:p w14:paraId="6ED3A52F" w14:textId="77777777" w:rsidR="0093577F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7] </w:t>
      </w:r>
      <w:r w:rsidRPr="00EF3BE1">
        <w:rPr>
          <w:rFonts w:eastAsiaTheme="minorEastAsia" w:cs="Times New Roman"/>
          <w:kern w:val="2"/>
          <w:szCs w:val="24"/>
          <w14:ligatures w14:val="standardContextual"/>
        </w:rPr>
        <w:t xml:space="preserve">Metcalf KJ, Bevington JL, Rosales SL, Burdette LA, Valdivia E, Tullman-Ercek D. Proteins adopt functionally active conformations after type III secretion. Microbial Cell Factories. </w:t>
      </w:r>
      <w:proofErr w:type="gramStart"/>
      <w:r w:rsidRPr="00EF3BE1">
        <w:rPr>
          <w:rFonts w:eastAsiaTheme="minorEastAsia" w:cs="Times New Roman"/>
          <w:kern w:val="2"/>
          <w:szCs w:val="24"/>
          <w14:ligatures w14:val="standardContextual"/>
        </w:rPr>
        <w:t>2016;15:213</w:t>
      </w:r>
      <w:proofErr w:type="gramEnd"/>
      <w:r w:rsidRPr="00EF3BE1">
        <w:rPr>
          <w:rFonts w:eastAsiaTheme="minorEastAsia" w:cs="Times New Roman"/>
          <w:kern w:val="2"/>
          <w:szCs w:val="24"/>
          <w14:ligatures w14:val="standardContextual"/>
        </w:rPr>
        <w:t>.</w:t>
      </w:r>
    </w:p>
    <w:p w14:paraId="4875014C" w14:textId="77777777" w:rsidR="0093577F" w:rsidRPr="007531C7" w:rsidRDefault="0093577F" w:rsidP="0093577F">
      <w:pPr>
        <w:jc w:val="both"/>
        <w:rPr>
          <w:rFonts w:eastAsiaTheme="minorEastAsia" w:cs="Times New Roman"/>
          <w:kern w:val="2"/>
          <w:szCs w:val="24"/>
          <w14:ligatures w14:val="standardContextual"/>
        </w:rPr>
      </w:pPr>
      <w:r>
        <w:rPr>
          <w:rFonts w:eastAsiaTheme="minorEastAsia" w:cs="Times New Roman"/>
          <w:kern w:val="2"/>
          <w:szCs w:val="24"/>
          <w14:ligatures w14:val="standardContextual"/>
        </w:rPr>
        <w:t xml:space="preserve">[8] </w:t>
      </w:r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Thomason LC, </w:t>
      </w:r>
      <w:proofErr w:type="spell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Sawitzke</w:t>
      </w:r>
      <w:proofErr w:type="spellEnd"/>
      <w:r w:rsidRPr="007531C7">
        <w:rPr>
          <w:rFonts w:eastAsiaTheme="minorEastAsia" w:cs="Times New Roman"/>
          <w:kern w:val="2"/>
          <w:szCs w:val="24"/>
          <w14:ligatures w14:val="standardContextual"/>
        </w:rPr>
        <w:t xml:space="preserve"> JA, Li X, Costantino N, Court DL. Recombineering: Genetic Engineering in Bacteria Using Homologous Recombination. Current Protocols in Molecular Biology. </w:t>
      </w:r>
      <w:proofErr w:type="gramStart"/>
      <w:r w:rsidRPr="007531C7">
        <w:rPr>
          <w:rFonts w:eastAsiaTheme="minorEastAsia" w:cs="Times New Roman"/>
          <w:kern w:val="2"/>
          <w:szCs w:val="24"/>
          <w14:ligatures w14:val="standardContextual"/>
        </w:rPr>
        <w:t>2014;106:1</w:t>
      </w:r>
      <w:proofErr w:type="gramEnd"/>
      <w:r w:rsidRPr="007531C7">
        <w:rPr>
          <w:rFonts w:eastAsiaTheme="minorEastAsia" w:cs="Times New Roman"/>
          <w:kern w:val="2"/>
          <w:szCs w:val="24"/>
          <w14:ligatures w14:val="standardContextual"/>
        </w:rPr>
        <w:t>.16.1-1.16.39.</w:t>
      </w:r>
    </w:p>
    <w:p w14:paraId="75C1A832" w14:textId="77777777" w:rsidR="009A3BDC" w:rsidRDefault="009A3BDC"/>
    <w:sectPr w:rsidR="009A3BDC" w:rsidSect="0093577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8487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34D83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572B6B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8E706F"/>
    <w:multiLevelType w:val="hybridMultilevel"/>
    <w:tmpl w:val="3C2A6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00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7F"/>
    <w:rsid w:val="003529E2"/>
    <w:rsid w:val="008C4357"/>
    <w:rsid w:val="0093577F"/>
    <w:rsid w:val="009A3BDC"/>
    <w:rsid w:val="00A36FD0"/>
    <w:rsid w:val="00D3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5A4F"/>
  <w15:chartTrackingRefBased/>
  <w15:docId w15:val="{31277E8A-A24D-4AF2-8050-EA2ED189C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77F"/>
    <w:pPr>
      <w:spacing w:line="360" w:lineRule="auto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77F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77F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935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7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77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77F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77F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3577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5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77F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5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77F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577F"/>
  </w:style>
  <w:style w:type="character" w:styleId="Hyperlink">
    <w:name w:val="Hyperlink"/>
    <w:basedOn w:val="DefaultParagraphFont"/>
    <w:uiPriority w:val="99"/>
    <w:unhideWhenUsed/>
    <w:rsid w:val="009357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77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3577F"/>
    <w:pPr>
      <w:tabs>
        <w:tab w:val="left" w:pos="380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9357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3577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20</Words>
  <Characters>14938</Characters>
  <Application>Microsoft Office Word</Application>
  <DocSecurity>0</DocSecurity>
  <Lines>124</Lines>
  <Paragraphs>35</Paragraphs>
  <ScaleCrop>false</ScaleCrop>
  <Company>Northwestern University</Company>
  <LinksUpToDate>false</LinksUpToDate>
  <CharactersWithSpaces>1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Warren Kennedy</dc:creator>
  <cp:keywords/>
  <dc:description/>
  <cp:lastModifiedBy>Nolan Warren Kennedy</cp:lastModifiedBy>
  <cp:revision>1</cp:revision>
  <dcterms:created xsi:type="dcterms:W3CDTF">2024-06-11T19:26:00Z</dcterms:created>
  <dcterms:modified xsi:type="dcterms:W3CDTF">2024-06-11T19:27:00Z</dcterms:modified>
</cp:coreProperties>
</file>